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7F20E" w14:textId="77777777" w:rsidR="00E10C37" w:rsidRPr="003D3709" w:rsidRDefault="00C17064" w:rsidP="008250F8">
      <w:pPr>
        <w:jc w:val="center"/>
        <w:rPr>
          <w:rFonts w:ascii="Times New Roman" w:hAnsi="Times New Roman" w:cs="Times New Roman"/>
          <w:b/>
          <w:u w:val="single"/>
        </w:rPr>
      </w:pPr>
      <w:r w:rsidRPr="003D3709">
        <w:rPr>
          <w:rFonts w:ascii="Times New Roman" w:hAnsi="Times New Roman" w:cs="Times New Roman"/>
          <w:b/>
          <w:u w:val="single"/>
        </w:rPr>
        <w:t xml:space="preserve">Post-disaster </w:t>
      </w:r>
      <w:r w:rsidR="00E10C37" w:rsidRPr="003D3709">
        <w:rPr>
          <w:rFonts w:ascii="Times New Roman" w:hAnsi="Times New Roman" w:cs="Times New Roman"/>
          <w:b/>
          <w:u w:val="single"/>
        </w:rPr>
        <w:t xml:space="preserve">TB </w:t>
      </w:r>
      <w:r w:rsidR="00A20452" w:rsidRPr="003D3709">
        <w:rPr>
          <w:rFonts w:ascii="Times New Roman" w:hAnsi="Times New Roman" w:cs="Times New Roman"/>
          <w:b/>
          <w:u w:val="single"/>
        </w:rPr>
        <w:t>Patient T</w:t>
      </w:r>
      <w:r w:rsidR="008250F8" w:rsidRPr="003D3709">
        <w:rPr>
          <w:rFonts w:ascii="Times New Roman" w:hAnsi="Times New Roman" w:cs="Times New Roman"/>
          <w:b/>
          <w:u w:val="single"/>
        </w:rPr>
        <w:t xml:space="preserve">racking </w:t>
      </w:r>
      <w:r w:rsidR="002D49C4" w:rsidRPr="003D3709">
        <w:rPr>
          <w:rFonts w:ascii="Times New Roman" w:hAnsi="Times New Roman" w:cs="Times New Roman"/>
          <w:b/>
          <w:u w:val="single"/>
        </w:rPr>
        <w:t>Form</w:t>
      </w:r>
    </w:p>
    <w:p w14:paraId="6C2DFF2A" w14:textId="77777777" w:rsidR="00C30B0B" w:rsidRPr="003D3709" w:rsidRDefault="00C30B0B" w:rsidP="008250F8">
      <w:pPr>
        <w:jc w:val="center"/>
        <w:rPr>
          <w:rFonts w:ascii="Times New Roman" w:hAnsi="Times New Roman" w:cs="Times New Roman"/>
          <w:b/>
          <w:u w:val="single"/>
        </w:rPr>
      </w:pPr>
    </w:p>
    <w:p w14:paraId="3BA2E6AB" w14:textId="77777777" w:rsidR="00F807E4" w:rsidRPr="003D3709" w:rsidRDefault="00F807E4">
      <w:pPr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 xml:space="preserve">Name of </w:t>
      </w:r>
      <w:r w:rsidR="00297F76" w:rsidRPr="003D3709">
        <w:rPr>
          <w:rFonts w:ascii="Times New Roman" w:hAnsi="Times New Roman" w:cs="Times New Roman"/>
        </w:rPr>
        <w:t xml:space="preserve">TB </w:t>
      </w:r>
      <w:r w:rsidRPr="003D3709">
        <w:rPr>
          <w:rFonts w:ascii="Times New Roman" w:hAnsi="Times New Roman" w:cs="Times New Roman"/>
        </w:rPr>
        <w:t>Health Facility: _________________________________________________</w:t>
      </w:r>
    </w:p>
    <w:p w14:paraId="73780410" w14:textId="77777777" w:rsidR="00C514B2" w:rsidRPr="003D3709" w:rsidRDefault="001A2E68">
      <w:pPr>
        <w:rPr>
          <w:rFonts w:ascii="Times New Roman" w:hAnsi="Times New Roman" w:cs="Times New Roman"/>
          <w:b/>
        </w:rPr>
      </w:pPr>
      <w:r w:rsidRPr="003D3709">
        <w:rPr>
          <w:rFonts w:ascii="Times New Roman" w:hAnsi="Times New Roman" w:cs="Times New Roman"/>
          <w:b/>
        </w:rPr>
        <w:t>Patient information</w:t>
      </w:r>
    </w:p>
    <w:p w14:paraId="5E40C0C3" w14:textId="77777777" w:rsidR="00FF1FFB" w:rsidRPr="003D3709" w:rsidRDefault="004F1257" w:rsidP="00787C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Name</w:t>
      </w:r>
      <w:r w:rsidR="00F807E4" w:rsidRPr="003D3709">
        <w:rPr>
          <w:rFonts w:ascii="Times New Roman" w:hAnsi="Times New Roman" w:cs="Times New Roman"/>
        </w:rPr>
        <w:t>:_________________________________ A</w:t>
      </w:r>
      <w:r w:rsidRPr="003D3709">
        <w:rPr>
          <w:rFonts w:ascii="Times New Roman" w:hAnsi="Times New Roman" w:cs="Times New Roman"/>
        </w:rPr>
        <w:t>ge</w:t>
      </w:r>
      <w:r w:rsidR="00F807E4" w:rsidRPr="003D3709">
        <w:rPr>
          <w:rFonts w:ascii="Times New Roman" w:hAnsi="Times New Roman" w:cs="Times New Roman"/>
        </w:rPr>
        <w:t>:__________ G</w:t>
      </w:r>
      <w:r w:rsidRPr="003D3709">
        <w:rPr>
          <w:rFonts w:ascii="Times New Roman" w:hAnsi="Times New Roman" w:cs="Times New Roman"/>
        </w:rPr>
        <w:t>ender</w:t>
      </w:r>
      <w:r w:rsidR="00F807E4" w:rsidRPr="003D3709">
        <w:rPr>
          <w:rFonts w:ascii="Times New Roman" w:hAnsi="Times New Roman" w:cs="Times New Roman"/>
        </w:rPr>
        <w:t xml:space="preserve">: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B743F7" w:rsidRPr="003D3709">
        <w:rPr>
          <w:rFonts w:ascii="Times New Roman" w:hAnsi="Times New Roman" w:cs="Times New Roman"/>
        </w:rPr>
        <w:t>M</w:t>
      </w:r>
      <w:r w:rsidR="00B743F7" w:rsidRPr="003D3709">
        <w:rPr>
          <w:rFonts w:ascii="Times New Roman" w:hAnsi="Times New Roman" w:cs="Times New Roman"/>
        </w:rPr>
        <w:tab/>
        <w:t xml:space="preserve">    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F</w:t>
      </w:r>
      <w:r w:rsidRPr="003D3709">
        <w:rPr>
          <w:rFonts w:ascii="Times New Roman" w:hAnsi="Times New Roman" w:cs="Times New Roman"/>
        </w:rPr>
        <w:t xml:space="preserve"> </w:t>
      </w:r>
    </w:p>
    <w:p w14:paraId="752FE8DB" w14:textId="77777777" w:rsidR="00C514B2" w:rsidRPr="003D3709" w:rsidRDefault="00C514B2" w:rsidP="00787C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Address and telephone number on file</w:t>
      </w:r>
      <w:r w:rsidR="00F807E4" w:rsidRPr="003D3709">
        <w:rPr>
          <w:rFonts w:ascii="Times New Roman" w:hAnsi="Times New Roman" w:cs="Times New Roman"/>
        </w:rPr>
        <w:t>:________________________________________</w:t>
      </w:r>
    </w:p>
    <w:p w14:paraId="4A05089A" w14:textId="77777777" w:rsidR="00FF1FFB" w:rsidRPr="003D3709" w:rsidRDefault="00A06DD3" w:rsidP="00787C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S</w:t>
      </w:r>
      <w:r w:rsidR="00FF1FFB" w:rsidRPr="003D3709">
        <w:rPr>
          <w:rFonts w:ascii="Times New Roman" w:hAnsi="Times New Roman" w:cs="Times New Roman"/>
        </w:rPr>
        <w:t>mear status</w:t>
      </w:r>
      <w:r w:rsidR="00F807E4" w:rsidRPr="003D3709">
        <w:rPr>
          <w:rFonts w:ascii="Times New Roman" w:hAnsi="Times New Roman" w:cs="Times New Roman"/>
        </w:rPr>
        <w:t xml:space="preserve">: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 xml:space="preserve">Positive </w:t>
      </w:r>
      <w:r w:rsidR="00F807E4" w:rsidRPr="003D3709">
        <w:rPr>
          <w:rFonts w:ascii="Times New Roman" w:hAnsi="Times New Roman" w:cs="Times New Roman"/>
        </w:rPr>
        <w:tab/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Negative</w:t>
      </w:r>
    </w:p>
    <w:p w14:paraId="3E27DD47" w14:textId="77777777" w:rsidR="004F1257" w:rsidRPr="003D3709" w:rsidRDefault="004F1257" w:rsidP="00787C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Treat</w:t>
      </w:r>
      <w:r w:rsidR="00F807E4" w:rsidRPr="003D3709">
        <w:rPr>
          <w:rFonts w:ascii="Times New Roman" w:hAnsi="Times New Roman" w:cs="Times New Roman"/>
        </w:rPr>
        <w:t xml:space="preserve">ment category: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 xml:space="preserve">New </w:t>
      </w:r>
      <w:r w:rsidR="00F807E4" w:rsidRPr="003D3709">
        <w:rPr>
          <w:rFonts w:ascii="Times New Roman" w:hAnsi="Times New Roman" w:cs="Times New Roman"/>
        </w:rPr>
        <w:tab/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Retreatment</w:t>
      </w:r>
    </w:p>
    <w:p w14:paraId="1A60C4C3" w14:textId="77777777" w:rsidR="00F807E4" w:rsidRPr="003D3709" w:rsidRDefault="00A06DD3" w:rsidP="00787C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T</w:t>
      </w:r>
      <w:r w:rsidR="00FF1FFB" w:rsidRPr="003D3709">
        <w:rPr>
          <w:rFonts w:ascii="Times New Roman" w:hAnsi="Times New Roman" w:cs="Times New Roman"/>
        </w:rPr>
        <w:t>reatment start date</w:t>
      </w:r>
      <w:r w:rsidR="00F807E4" w:rsidRPr="003D3709">
        <w:rPr>
          <w:rFonts w:ascii="Times New Roman" w:hAnsi="Times New Roman" w:cs="Times New Roman"/>
        </w:rPr>
        <w:t xml:space="preserve">_____________ </w:t>
      </w:r>
    </w:p>
    <w:p w14:paraId="0D6929C3" w14:textId="77777777" w:rsidR="00FF1FFB" w:rsidRPr="003D3709" w:rsidRDefault="00A06DD3" w:rsidP="00787C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L</w:t>
      </w:r>
      <w:r w:rsidR="00FF1FFB" w:rsidRPr="003D3709">
        <w:rPr>
          <w:rFonts w:ascii="Times New Roman" w:hAnsi="Times New Roman" w:cs="Times New Roman"/>
        </w:rPr>
        <w:t>ast medication distribution date</w:t>
      </w:r>
      <w:r w:rsidR="00F807E4" w:rsidRPr="003D3709">
        <w:rPr>
          <w:rFonts w:ascii="Times New Roman" w:hAnsi="Times New Roman" w:cs="Times New Roman"/>
        </w:rPr>
        <w:t>:____________</w:t>
      </w:r>
    </w:p>
    <w:p w14:paraId="1673C4CE" w14:textId="77777777" w:rsidR="00FF1FFB" w:rsidRPr="003D3709" w:rsidRDefault="00A06DD3" w:rsidP="00787C6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N</w:t>
      </w:r>
      <w:r w:rsidR="00FF1FFB" w:rsidRPr="003D3709">
        <w:rPr>
          <w:rFonts w:ascii="Times New Roman" w:hAnsi="Times New Roman" w:cs="Times New Roman"/>
        </w:rPr>
        <w:t>umber of days of medication given at last visit</w:t>
      </w:r>
      <w:r w:rsidR="00F807E4" w:rsidRPr="003D3709">
        <w:rPr>
          <w:rFonts w:ascii="Times New Roman" w:hAnsi="Times New Roman" w:cs="Times New Roman"/>
        </w:rPr>
        <w:t>: ____________</w:t>
      </w:r>
    </w:p>
    <w:p w14:paraId="7251D7B1" w14:textId="77777777" w:rsidR="00C514B2" w:rsidRPr="003D3709" w:rsidRDefault="00A06DD3" w:rsidP="00787C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TB r</w:t>
      </w:r>
      <w:r w:rsidR="00FF1FFB" w:rsidRPr="003D3709">
        <w:rPr>
          <w:rFonts w:ascii="Times New Roman" w:hAnsi="Times New Roman" w:cs="Times New Roman"/>
        </w:rPr>
        <w:t>egimen</w:t>
      </w:r>
      <w:r w:rsidR="00F807E4" w:rsidRPr="003D3709">
        <w:rPr>
          <w:rFonts w:ascii="Times New Roman" w:hAnsi="Times New Roman" w:cs="Times New Roman"/>
        </w:rPr>
        <w:t xml:space="preserve">: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 xml:space="preserve">RHEZ </w:t>
      </w:r>
      <w:r w:rsidR="00F807E4" w:rsidRPr="003D3709">
        <w:rPr>
          <w:rFonts w:ascii="Times New Roman" w:hAnsi="Times New Roman" w:cs="Times New Roman"/>
        </w:rPr>
        <w:tab/>
      </w:r>
      <w:r w:rsidR="00F807E4" w:rsidRPr="003D3709">
        <w:rPr>
          <w:rFonts w:ascii="Times New Roman" w:hAnsi="Times New Roman" w:cs="Times New Roman"/>
        </w:rPr>
        <w:tab/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Other, specify: ________________</w:t>
      </w:r>
    </w:p>
    <w:p w14:paraId="48CC9EBB" w14:textId="77777777" w:rsidR="00C514B2" w:rsidRPr="003D3709" w:rsidRDefault="00A06DD3" w:rsidP="00787C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W</w:t>
      </w:r>
      <w:r w:rsidR="00C514B2" w:rsidRPr="003D3709">
        <w:rPr>
          <w:rFonts w:ascii="Times New Roman" w:hAnsi="Times New Roman" w:cs="Times New Roman"/>
        </w:rPr>
        <w:t>hether contact tracing already performed</w:t>
      </w:r>
      <w:r w:rsidR="00F807E4" w:rsidRPr="003D3709">
        <w:rPr>
          <w:rFonts w:ascii="Times New Roman" w:hAnsi="Times New Roman" w:cs="Times New Roman"/>
        </w:rPr>
        <w:t xml:space="preserve">: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Yes</w:t>
      </w:r>
      <w:r w:rsidR="00F807E4" w:rsidRPr="003D3709">
        <w:rPr>
          <w:rFonts w:ascii="Times New Roman" w:hAnsi="Times New Roman" w:cs="Times New Roman"/>
        </w:rPr>
        <w:tab/>
      </w:r>
      <w:r w:rsidR="00F807E4" w:rsidRPr="003D3709">
        <w:rPr>
          <w:rFonts w:ascii="Times New Roman" w:hAnsi="Times New Roman" w:cs="Times New Roman"/>
        </w:rPr>
        <w:tab/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No</w:t>
      </w:r>
    </w:p>
    <w:p w14:paraId="6CF24878" w14:textId="77777777" w:rsidR="00C514B2" w:rsidRPr="003D3709" w:rsidRDefault="00C514B2">
      <w:pPr>
        <w:rPr>
          <w:rFonts w:ascii="Times New Roman" w:hAnsi="Times New Roman" w:cs="Times New Roman"/>
          <w:b/>
        </w:rPr>
      </w:pPr>
      <w:r w:rsidRPr="003D3709">
        <w:rPr>
          <w:rFonts w:ascii="Times New Roman" w:hAnsi="Times New Roman" w:cs="Times New Roman"/>
          <w:b/>
        </w:rPr>
        <w:t>Patient track</w:t>
      </w:r>
      <w:r w:rsidR="001A2E68" w:rsidRPr="003D3709">
        <w:rPr>
          <w:rFonts w:ascii="Times New Roman" w:hAnsi="Times New Roman" w:cs="Times New Roman"/>
          <w:b/>
        </w:rPr>
        <w:t>ing</w:t>
      </w:r>
    </w:p>
    <w:p w14:paraId="25D309F3" w14:textId="77777777" w:rsidR="001377FE" w:rsidRPr="003D3709" w:rsidRDefault="00A06DD3" w:rsidP="00787C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S</w:t>
      </w:r>
      <w:r w:rsidR="001377FE" w:rsidRPr="003D3709">
        <w:rPr>
          <w:rFonts w:ascii="Times New Roman" w:hAnsi="Times New Roman" w:cs="Times New Roman"/>
        </w:rPr>
        <w:t>tatus of clini</w:t>
      </w:r>
      <w:r w:rsidR="00F807E4" w:rsidRPr="003D3709">
        <w:rPr>
          <w:rFonts w:ascii="Times New Roman" w:hAnsi="Times New Roman" w:cs="Times New Roman"/>
        </w:rPr>
        <w:t xml:space="preserve">c: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 xml:space="preserve">Functional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Not functional</w:t>
      </w:r>
    </w:p>
    <w:p w14:paraId="2C31678D" w14:textId="77777777" w:rsidR="00A6179B" w:rsidRPr="003D3709" w:rsidRDefault="00A6179B" w:rsidP="001A2E68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 xml:space="preserve">What effort has been made to locate the patient?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Pr="003D3709">
        <w:rPr>
          <w:rFonts w:ascii="Times New Roman" w:hAnsi="Times New Roman" w:cs="Times New Roman"/>
        </w:rPr>
        <w:t xml:space="preserve">Patient came to clinic </w:t>
      </w:r>
      <w:r w:rsidR="00F807E4" w:rsidRPr="003D3709">
        <w:rPr>
          <w:rFonts w:ascii="Times New Roman" w:hAnsi="Times New Roman" w:cs="Times New Roman"/>
        </w:rPr>
        <w:t xml:space="preserve">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Pr="003D3709">
        <w:rPr>
          <w:rFonts w:ascii="Times New Roman" w:hAnsi="Times New Roman" w:cs="Times New Roman"/>
        </w:rPr>
        <w:t xml:space="preserve">Telephone call </w:t>
      </w:r>
      <w:r w:rsidR="00B04CF4" w:rsidRPr="003D3709">
        <w:rPr>
          <w:rFonts w:ascii="Times New Roman" w:hAnsi="Times New Roman" w:cs="Times New Roman"/>
        </w:rPr>
        <w:t xml:space="preserve">   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Pr="003D3709">
        <w:rPr>
          <w:rFonts w:ascii="Times New Roman" w:hAnsi="Times New Roman" w:cs="Times New Roman"/>
        </w:rPr>
        <w:t xml:space="preserve">Home </w:t>
      </w:r>
      <w:r w:rsidR="00B04CF4" w:rsidRPr="003D3709">
        <w:rPr>
          <w:rFonts w:ascii="Times New Roman" w:hAnsi="Times New Roman" w:cs="Times New Roman"/>
        </w:rPr>
        <w:t>v</w:t>
      </w:r>
      <w:r w:rsidRPr="003D3709">
        <w:rPr>
          <w:rFonts w:ascii="Times New Roman" w:hAnsi="Times New Roman" w:cs="Times New Roman"/>
        </w:rPr>
        <w:t>isit</w:t>
      </w:r>
      <w:r w:rsidR="006464F0" w:rsidRPr="003D3709">
        <w:rPr>
          <w:rFonts w:ascii="Times New Roman" w:hAnsi="Times New Roman" w:cs="Times New Roman"/>
        </w:rPr>
        <w:t xml:space="preserve"> </w:t>
      </w:r>
      <w:r w:rsidR="00B04CF4" w:rsidRPr="003D3709">
        <w:rPr>
          <w:rFonts w:ascii="Times New Roman" w:hAnsi="Times New Roman" w:cs="Times New Roman"/>
        </w:rPr>
        <w:t xml:space="preserve">  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6464F0" w:rsidRPr="003D3709">
        <w:rPr>
          <w:rFonts w:ascii="Times New Roman" w:hAnsi="Times New Roman" w:cs="Times New Roman"/>
        </w:rPr>
        <w:t>No</w:t>
      </w:r>
      <w:r w:rsidR="00F807E4" w:rsidRPr="003D3709">
        <w:rPr>
          <w:rFonts w:ascii="Times New Roman" w:hAnsi="Times New Roman" w:cs="Times New Roman"/>
        </w:rPr>
        <w:t xml:space="preserve">t yet attempted </w:t>
      </w:r>
      <w:r w:rsidR="00B04CF4" w:rsidRPr="003D3709">
        <w:rPr>
          <w:rFonts w:ascii="Times New Roman" w:hAnsi="Times New Roman" w:cs="Times New Roman"/>
        </w:rPr>
        <w:t xml:space="preserve">  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Other, specify:______________________</w:t>
      </w:r>
    </w:p>
    <w:p w14:paraId="7E5E4F81" w14:textId="77777777" w:rsidR="006464F0" w:rsidRPr="003D3709" w:rsidRDefault="006464F0" w:rsidP="00787C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 xml:space="preserve">Outcome of patient tracking: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Pr="003D3709">
        <w:rPr>
          <w:rFonts w:ascii="Times New Roman" w:hAnsi="Times New Roman" w:cs="Times New Roman"/>
        </w:rPr>
        <w:t xml:space="preserve">Located   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Pr="003D3709">
        <w:rPr>
          <w:rFonts w:ascii="Times New Roman" w:hAnsi="Times New Roman" w:cs="Times New Roman"/>
        </w:rPr>
        <w:t>Not located</w:t>
      </w:r>
    </w:p>
    <w:p w14:paraId="031D0C6A" w14:textId="77777777" w:rsidR="001377FE" w:rsidRPr="003D3709" w:rsidRDefault="001377FE" w:rsidP="001377FE">
      <w:pPr>
        <w:rPr>
          <w:rFonts w:ascii="Times New Roman" w:hAnsi="Times New Roman" w:cs="Times New Roman"/>
          <w:b/>
        </w:rPr>
      </w:pPr>
      <w:r w:rsidRPr="003D3709">
        <w:rPr>
          <w:rFonts w:ascii="Times New Roman" w:hAnsi="Times New Roman" w:cs="Times New Roman"/>
          <w:b/>
        </w:rPr>
        <w:t xml:space="preserve">For located </w:t>
      </w:r>
      <w:r w:rsidR="001A2E68" w:rsidRPr="003D3709">
        <w:rPr>
          <w:rFonts w:ascii="Times New Roman" w:hAnsi="Times New Roman" w:cs="Times New Roman"/>
          <w:b/>
        </w:rPr>
        <w:t>patients</w:t>
      </w:r>
    </w:p>
    <w:p w14:paraId="0C71FE6D" w14:textId="77777777" w:rsidR="00117B4E" w:rsidRPr="003D3709" w:rsidRDefault="00117B4E" w:rsidP="00117B4E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Date patient located</w:t>
      </w:r>
      <w:r w:rsidR="006872C6" w:rsidRPr="003D3709">
        <w:rPr>
          <w:rFonts w:ascii="Times New Roman" w:hAnsi="Times New Roman" w:cs="Times New Roman"/>
        </w:rPr>
        <w:t>:____________________</w:t>
      </w:r>
    </w:p>
    <w:p w14:paraId="0C3A4CC2" w14:textId="77777777" w:rsidR="006464F0" w:rsidRPr="003D3709" w:rsidRDefault="001377FE" w:rsidP="00787C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S</w:t>
      </w:r>
      <w:r w:rsidR="00F807E4" w:rsidRPr="003D3709">
        <w:rPr>
          <w:rFonts w:ascii="Times New Roman" w:hAnsi="Times New Roman" w:cs="Times New Roman"/>
        </w:rPr>
        <w:t>tate address:</w:t>
      </w:r>
      <w:r w:rsidR="006464F0" w:rsidRPr="003D3709">
        <w:rPr>
          <w:rFonts w:ascii="Times New Roman" w:hAnsi="Times New Roman" w:cs="Times New Roman"/>
        </w:rPr>
        <w:t xml:space="preserve">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6464F0" w:rsidRPr="003D3709">
        <w:rPr>
          <w:rFonts w:ascii="Times New Roman" w:hAnsi="Times New Roman" w:cs="Times New Roman"/>
        </w:rPr>
        <w:t xml:space="preserve">Same </w:t>
      </w:r>
      <w:r w:rsidR="00F807E4" w:rsidRPr="003D3709">
        <w:rPr>
          <w:rFonts w:ascii="Times New Roman" w:hAnsi="Times New Roman" w:cs="Times New Roman"/>
        </w:rPr>
        <w:tab/>
      </w:r>
      <w:r w:rsidR="00F807E4" w:rsidRPr="003D3709">
        <w:rPr>
          <w:rFonts w:ascii="Times New Roman" w:hAnsi="Times New Roman" w:cs="Times New Roman"/>
        </w:rPr>
        <w:tab/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O</w:t>
      </w:r>
      <w:r w:rsidR="006464F0" w:rsidRPr="003D3709">
        <w:rPr>
          <w:rFonts w:ascii="Times New Roman" w:hAnsi="Times New Roman" w:cs="Times New Roman"/>
        </w:rPr>
        <w:t>ther, specify:_________________________________</w:t>
      </w:r>
      <w:r w:rsidRPr="003D3709">
        <w:rPr>
          <w:rFonts w:ascii="Times New Roman" w:hAnsi="Times New Roman" w:cs="Times New Roman"/>
        </w:rPr>
        <w:t>_______</w:t>
      </w:r>
      <w:r w:rsidR="006464F0" w:rsidRPr="003D3709">
        <w:rPr>
          <w:rFonts w:ascii="Times New Roman" w:hAnsi="Times New Roman" w:cs="Times New Roman"/>
        </w:rPr>
        <w:t xml:space="preserve"> </w:t>
      </w:r>
    </w:p>
    <w:p w14:paraId="339F5894" w14:textId="77777777" w:rsidR="001377FE" w:rsidRPr="003D3709" w:rsidRDefault="00B55BBA" w:rsidP="00787C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P</w:t>
      </w:r>
      <w:r w:rsidR="001377FE" w:rsidRPr="003D3709">
        <w:rPr>
          <w:rFonts w:ascii="Times New Roman" w:hAnsi="Times New Roman" w:cs="Times New Roman"/>
        </w:rPr>
        <w:t xml:space="preserve">hysical status </w:t>
      </w:r>
      <w:r w:rsidR="00F807E4" w:rsidRPr="003D3709">
        <w:rPr>
          <w:rFonts w:ascii="Times New Roman" w:hAnsi="Times New Roman" w:cs="Times New Roman"/>
        </w:rPr>
        <w:t xml:space="preserve">of the patient: </w:t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U</w:t>
      </w:r>
      <w:r w:rsidR="001377FE" w:rsidRPr="003D3709">
        <w:rPr>
          <w:rFonts w:ascii="Times New Roman" w:hAnsi="Times New Roman" w:cs="Times New Roman"/>
        </w:rPr>
        <w:t>ninjured</w:t>
      </w:r>
      <w:r w:rsidR="00F807E4" w:rsidRPr="003D3709">
        <w:rPr>
          <w:rFonts w:ascii="Times New Roman" w:hAnsi="Times New Roman" w:cs="Times New Roman"/>
        </w:rPr>
        <w:t xml:space="preserve">  </w:t>
      </w:r>
      <w:r w:rsidR="00F807E4" w:rsidRPr="003D3709">
        <w:rPr>
          <w:rFonts w:ascii="Times New Roman" w:hAnsi="Times New Roman" w:cs="Times New Roman"/>
        </w:rPr>
        <w:tab/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 xml:space="preserve">Injured </w:t>
      </w:r>
      <w:r w:rsidR="00F807E4" w:rsidRPr="003D3709">
        <w:rPr>
          <w:rFonts w:ascii="Times New Roman" w:hAnsi="Times New Roman" w:cs="Times New Roman"/>
        </w:rPr>
        <w:tab/>
      </w:r>
      <w:r w:rsidR="00F807E4" w:rsidRPr="003D3709">
        <w:rPr>
          <w:rFonts w:ascii="Times New Roman" w:hAnsi="Times New Roman" w:cs="Times New Roman"/>
        </w:rPr>
        <w:sym w:font="Wingdings" w:char="F0A8"/>
      </w:r>
      <w:r w:rsidR="00F807E4" w:rsidRPr="003D3709">
        <w:rPr>
          <w:rFonts w:ascii="Times New Roman" w:hAnsi="Times New Roman" w:cs="Times New Roman"/>
        </w:rPr>
        <w:t>Dead</w:t>
      </w:r>
    </w:p>
    <w:p w14:paraId="0315F380" w14:textId="77777777" w:rsidR="001377FE" w:rsidRPr="003D3709" w:rsidRDefault="00F807E4" w:rsidP="00787C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C</w:t>
      </w:r>
      <w:r w:rsidR="001377FE" w:rsidRPr="003D3709">
        <w:rPr>
          <w:rFonts w:ascii="Times New Roman" w:hAnsi="Times New Roman" w:cs="Times New Roman"/>
        </w:rPr>
        <w:t>urrent</w:t>
      </w:r>
      <w:r w:rsidRPr="003D3709">
        <w:rPr>
          <w:rFonts w:ascii="Times New Roman" w:hAnsi="Times New Roman" w:cs="Times New Roman"/>
        </w:rPr>
        <w:t xml:space="preserve"> symptoms: </w:t>
      </w:r>
      <w:r w:rsidRPr="003D3709">
        <w:rPr>
          <w:rFonts w:ascii="Times New Roman" w:hAnsi="Times New Roman" w:cs="Times New Roman"/>
        </w:rPr>
        <w:sym w:font="Wingdings" w:char="F0A8"/>
      </w:r>
      <w:r w:rsidRPr="003D3709">
        <w:rPr>
          <w:rFonts w:ascii="Times New Roman" w:hAnsi="Times New Roman" w:cs="Times New Roman"/>
        </w:rPr>
        <w:t>None</w:t>
      </w:r>
      <w:r w:rsidR="001377FE" w:rsidRPr="003D3709">
        <w:rPr>
          <w:rFonts w:ascii="Times New Roman" w:hAnsi="Times New Roman" w:cs="Times New Roman"/>
        </w:rPr>
        <w:t xml:space="preserve"> </w:t>
      </w:r>
      <w:r w:rsidRPr="003D3709">
        <w:rPr>
          <w:rFonts w:ascii="Times New Roman" w:hAnsi="Times New Roman" w:cs="Times New Roman"/>
        </w:rPr>
        <w:t xml:space="preserve">  </w:t>
      </w:r>
      <w:r w:rsidRPr="003D3709">
        <w:rPr>
          <w:rFonts w:ascii="Times New Roman" w:hAnsi="Times New Roman" w:cs="Times New Roman"/>
        </w:rPr>
        <w:sym w:font="Wingdings" w:char="F0A8"/>
      </w:r>
      <w:r w:rsidR="005C53D8" w:rsidRPr="003D3709">
        <w:rPr>
          <w:rFonts w:ascii="Times New Roman" w:hAnsi="Times New Roman" w:cs="Times New Roman"/>
        </w:rPr>
        <w:t>F</w:t>
      </w:r>
      <w:r w:rsidRPr="003D3709">
        <w:rPr>
          <w:rFonts w:ascii="Times New Roman" w:hAnsi="Times New Roman" w:cs="Times New Roman"/>
        </w:rPr>
        <w:t xml:space="preserve">ever   </w:t>
      </w:r>
      <w:r w:rsidRPr="003D3709">
        <w:rPr>
          <w:rFonts w:ascii="Times New Roman" w:hAnsi="Times New Roman" w:cs="Times New Roman"/>
        </w:rPr>
        <w:sym w:font="Wingdings" w:char="F0A8"/>
      </w:r>
      <w:r w:rsidR="005C53D8" w:rsidRPr="003D3709">
        <w:rPr>
          <w:rFonts w:ascii="Times New Roman" w:hAnsi="Times New Roman" w:cs="Times New Roman"/>
        </w:rPr>
        <w:t>C</w:t>
      </w:r>
      <w:r w:rsidRPr="003D3709">
        <w:rPr>
          <w:rFonts w:ascii="Times New Roman" w:hAnsi="Times New Roman" w:cs="Times New Roman"/>
        </w:rPr>
        <w:t xml:space="preserve">ough   </w:t>
      </w:r>
      <w:r w:rsidRPr="003D3709">
        <w:rPr>
          <w:rFonts w:ascii="Times New Roman" w:hAnsi="Times New Roman" w:cs="Times New Roman"/>
        </w:rPr>
        <w:sym w:font="Wingdings" w:char="F0A8"/>
      </w:r>
      <w:r w:rsidR="005C53D8" w:rsidRPr="003D3709">
        <w:rPr>
          <w:rFonts w:ascii="Times New Roman" w:hAnsi="Times New Roman" w:cs="Times New Roman"/>
        </w:rPr>
        <w:t>N</w:t>
      </w:r>
      <w:r w:rsidRPr="003D3709">
        <w:rPr>
          <w:rFonts w:ascii="Times New Roman" w:hAnsi="Times New Roman" w:cs="Times New Roman"/>
        </w:rPr>
        <w:t xml:space="preserve">ight sweats    </w:t>
      </w:r>
      <w:r w:rsidRPr="003D3709">
        <w:rPr>
          <w:rFonts w:ascii="Times New Roman" w:hAnsi="Times New Roman" w:cs="Times New Roman"/>
        </w:rPr>
        <w:sym w:font="Wingdings" w:char="F0A8"/>
      </w:r>
      <w:r w:rsidR="005C53D8" w:rsidRPr="003D3709">
        <w:rPr>
          <w:rFonts w:ascii="Times New Roman" w:hAnsi="Times New Roman" w:cs="Times New Roman"/>
        </w:rPr>
        <w:t>W</w:t>
      </w:r>
      <w:r w:rsidR="001377FE" w:rsidRPr="003D3709">
        <w:rPr>
          <w:rFonts w:ascii="Times New Roman" w:hAnsi="Times New Roman" w:cs="Times New Roman"/>
        </w:rPr>
        <w:t>eight loss</w:t>
      </w:r>
      <w:r w:rsidRPr="003D3709">
        <w:rPr>
          <w:rFonts w:ascii="Times New Roman" w:hAnsi="Times New Roman" w:cs="Times New Roman"/>
        </w:rPr>
        <w:t xml:space="preserve"> </w:t>
      </w:r>
    </w:p>
    <w:p w14:paraId="7C2B17E4" w14:textId="77777777" w:rsidR="00FF1FFB" w:rsidRPr="003D3709" w:rsidRDefault="00B55BBA" w:rsidP="00787C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N</w:t>
      </w:r>
      <w:r w:rsidR="00FF1FFB" w:rsidRPr="003D3709">
        <w:rPr>
          <w:rFonts w:ascii="Times New Roman" w:hAnsi="Times New Roman" w:cs="Times New Roman"/>
        </w:rPr>
        <w:t>umber of days of medication missed since the event</w:t>
      </w:r>
      <w:r w:rsidR="00F807E4" w:rsidRPr="003D3709">
        <w:rPr>
          <w:rFonts w:ascii="Times New Roman" w:hAnsi="Times New Roman" w:cs="Times New Roman"/>
        </w:rPr>
        <w:t>:</w:t>
      </w:r>
      <w:r w:rsidR="00810779" w:rsidRPr="003D3709">
        <w:rPr>
          <w:rFonts w:ascii="Times New Roman" w:hAnsi="Times New Roman" w:cs="Times New Roman"/>
        </w:rPr>
        <w:t xml:space="preserve"> </w:t>
      </w:r>
      <w:r w:rsidR="00F807E4" w:rsidRPr="003D3709">
        <w:rPr>
          <w:rFonts w:ascii="Times New Roman" w:hAnsi="Times New Roman" w:cs="Times New Roman"/>
        </w:rPr>
        <w:t>___________</w:t>
      </w:r>
    </w:p>
    <w:p w14:paraId="1C406DFC" w14:textId="77777777" w:rsidR="00F715D2" w:rsidRPr="003D3709" w:rsidRDefault="00F715D2" w:rsidP="00787C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 xml:space="preserve">Meds for # </w:t>
      </w:r>
      <w:r w:rsidR="00F86E14" w:rsidRPr="003D3709">
        <w:rPr>
          <w:rFonts w:ascii="Times New Roman" w:hAnsi="Times New Roman" w:cs="Times New Roman"/>
        </w:rPr>
        <w:t>days</w:t>
      </w:r>
      <w:r w:rsidRPr="003D3709">
        <w:rPr>
          <w:rFonts w:ascii="Times New Roman" w:hAnsi="Times New Roman" w:cs="Times New Roman"/>
        </w:rPr>
        <w:t xml:space="preserve"> given: ___________</w:t>
      </w:r>
    </w:p>
    <w:p w14:paraId="6EC8132B" w14:textId="77777777" w:rsidR="00E004E0" w:rsidRPr="003D3709" w:rsidRDefault="00B55BBA" w:rsidP="00787C67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t>P</w:t>
      </w:r>
      <w:r w:rsidR="00FF1FFB" w:rsidRPr="003D3709">
        <w:rPr>
          <w:rFonts w:ascii="Times New Roman" w:hAnsi="Times New Roman" w:cs="Times New Roman"/>
        </w:rPr>
        <w:t>lan for ensuring ongoing treatment</w:t>
      </w:r>
      <w:r w:rsidR="00677324" w:rsidRPr="003D3709">
        <w:rPr>
          <w:rFonts w:ascii="Times New Roman" w:hAnsi="Times New Roman" w:cs="Times New Roman"/>
        </w:rPr>
        <w:t>:</w:t>
      </w:r>
      <w:r w:rsidR="00F807E4" w:rsidRPr="003D3709">
        <w:rPr>
          <w:rFonts w:ascii="Times New Roman" w:hAnsi="Times New Roman" w:cs="Times New Roman"/>
        </w:rPr>
        <w:t xml:space="preserve"> </w:t>
      </w:r>
    </w:p>
    <w:p w14:paraId="0C94426C" w14:textId="77777777" w:rsidR="00E004E0" w:rsidRPr="003D3709" w:rsidRDefault="00E004E0" w:rsidP="00787C67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sym w:font="Wingdings" w:char="F0A8"/>
      </w:r>
      <w:r w:rsidRPr="003D3709">
        <w:rPr>
          <w:rFonts w:ascii="Times New Roman" w:hAnsi="Times New Roman" w:cs="Times New Roman"/>
        </w:rPr>
        <w:t xml:space="preserve"> </w:t>
      </w:r>
      <w:r w:rsidR="00F807E4" w:rsidRPr="003D3709">
        <w:rPr>
          <w:rFonts w:ascii="Times New Roman" w:hAnsi="Times New Roman" w:cs="Times New Roman"/>
        </w:rPr>
        <w:t>Continuing care at the same clinic</w:t>
      </w:r>
      <w:r w:rsidR="00677324" w:rsidRPr="003D3709">
        <w:rPr>
          <w:rFonts w:ascii="Times New Roman" w:hAnsi="Times New Roman" w:cs="Times New Roman"/>
        </w:rPr>
        <w:t xml:space="preserve"> </w:t>
      </w:r>
    </w:p>
    <w:p w14:paraId="2EC4EEFE" w14:textId="77777777" w:rsidR="00E004E0" w:rsidRPr="003D3709" w:rsidRDefault="00E004E0" w:rsidP="00787C67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sym w:font="Wingdings" w:char="F0A8"/>
      </w:r>
      <w:r w:rsidRPr="003D3709">
        <w:rPr>
          <w:rFonts w:ascii="Times New Roman" w:hAnsi="Times New Roman" w:cs="Times New Roman"/>
        </w:rPr>
        <w:t xml:space="preserve"> </w:t>
      </w:r>
      <w:r w:rsidR="00FF1FFB" w:rsidRPr="003D3709">
        <w:rPr>
          <w:rFonts w:ascii="Times New Roman" w:hAnsi="Times New Roman" w:cs="Times New Roman"/>
        </w:rPr>
        <w:t xml:space="preserve">Instructed to </w:t>
      </w:r>
      <w:r w:rsidRPr="003D3709">
        <w:rPr>
          <w:rFonts w:ascii="Times New Roman" w:hAnsi="Times New Roman" w:cs="Times New Roman"/>
        </w:rPr>
        <w:t>visit another clinic, specify: ___________________________________</w:t>
      </w:r>
    </w:p>
    <w:p w14:paraId="5411643C" w14:textId="4DDD3CC9" w:rsidR="00DC57CC" w:rsidRDefault="00E004E0" w:rsidP="00787C67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r w:rsidRPr="003D3709">
        <w:rPr>
          <w:rFonts w:ascii="Times New Roman" w:hAnsi="Times New Roman" w:cs="Times New Roman"/>
        </w:rPr>
        <w:sym w:font="Wingdings" w:char="F0A8"/>
      </w:r>
      <w:r w:rsidRPr="003D3709">
        <w:rPr>
          <w:rFonts w:ascii="Times New Roman" w:hAnsi="Times New Roman" w:cs="Times New Roman"/>
        </w:rPr>
        <w:t xml:space="preserve"> </w:t>
      </w:r>
      <w:r w:rsidR="003D3709">
        <w:rPr>
          <w:rFonts w:ascii="Times New Roman" w:hAnsi="Times New Roman" w:cs="Times New Roman"/>
        </w:rPr>
        <w:t>N</w:t>
      </w:r>
      <w:r w:rsidR="00FF1FFB" w:rsidRPr="003D3709">
        <w:rPr>
          <w:rFonts w:ascii="Times New Roman" w:hAnsi="Times New Roman" w:cs="Times New Roman"/>
        </w:rPr>
        <w:t>ot able to trav</w:t>
      </w:r>
      <w:r w:rsidR="00ED1745" w:rsidRPr="003D3709">
        <w:rPr>
          <w:rFonts w:ascii="Times New Roman" w:hAnsi="Times New Roman" w:cs="Times New Roman"/>
        </w:rPr>
        <w:t xml:space="preserve">el </w:t>
      </w:r>
    </w:p>
    <w:p w14:paraId="3B71C635" w14:textId="16CDBB45" w:rsidR="008755EC" w:rsidRDefault="008755EC" w:rsidP="00787C67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</w:p>
    <w:p w14:paraId="6D95FBA3" w14:textId="2DE3978C" w:rsidR="008755EC" w:rsidRDefault="008755EC" w:rsidP="00787C67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</w:p>
    <w:p w14:paraId="0F39AF1A" w14:textId="32FF38BC" w:rsidR="008755EC" w:rsidRDefault="008755EC" w:rsidP="00787C67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</w:p>
    <w:p w14:paraId="562B830E" w14:textId="77777777" w:rsidR="00C476E1" w:rsidRDefault="00C476E1" w:rsidP="00787C67">
      <w:pPr>
        <w:pStyle w:val="ListParagraph"/>
        <w:spacing w:line="360" w:lineRule="auto"/>
        <w:ind w:left="1440"/>
        <w:rPr>
          <w:rFonts w:ascii="Times New Roman" w:hAnsi="Times New Roman" w:cs="Times New Roman"/>
        </w:rPr>
        <w:sectPr w:rsidR="00C476E1" w:rsidSect="006C657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080" w:right="1080" w:bottom="1080" w:left="1080" w:header="720" w:footer="720" w:gutter="0"/>
          <w:cols w:space="720"/>
          <w:docGrid w:linePitch="360"/>
        </w:sectPr>
      </w:pPr>
    </w:p>
    <w:p w14:paraId="3918D7DF" w14:textId="77777777" w:rsidR="00C476E1" w:rsidRPr="00682D62" w:rsidRDefault="00C476E1" w:rsidP="00C476E1">
      <w:pPr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lang w:val="fr-FR"/>
        </w:rPr>
        <w:lastRenderedPageBreak/>
        <w:t xml:space="preserve">Facility </w:t>
      </w:r>
      <w:proofErr w:type="spellStart"/>
      <w:proofErr w:type="gramStart"/>
      <w:r>
        <w:rPr>
          <w:rFonts w:ascii="Times New Roman" w:hAnsi="Times New Roman" w:cs="Times New Roman"/>
          <w:b/>
          <w:lang w:val="fr-FR"/>
        </w:rPr>
        <w:t>name</w:t>
      </w:r>
      <w:proofErr w:type="spellEnd"/>
      <w:r w:rsidRPr="00682D62">
        <w:rPr>
          <w:rFonts w:ascii="Times New Roman" w:hAnsi="Times New Roman" w:cs="Times New Roman"/>
          <w:b/>
          <w:lang w:val="fr-FR"/>
        </w:rPr>
        <w:t>:_</w:t>
      </w:r>
      <w:proofErr w:type="gramEnd"/>
      <w:r w:rsidRPr="00682D62">
        <w:rPr>
          <w:rFonts w:ascii="Times New Roman" w:hAnsi="Times New Roman" w:cs="Times New Roman"/>
          <w:b/>
          <w:lang w:val="fr-FR"/>
        </w:rPr>
        <w:t xml:space="preserve">__________________________________ </w:t>
      </w:r>
    </w:p>
    <w:p w14:paraId="091E6B2B" w14:textId="77777777" w:rsidR="00C476E1" w:rsidRPr="00682D62" w:rsidRDefault="00C476E1" w:rsidP="00C476E1">
      <w:pPr>
        <w:rPr>
          <w:rFonts w:ascii="Times New Roman" w:hAnsi="Times New Roman" w:cs="Times New Roman"/>
          <w:b/>
          <w:lang w:val="fr-FR"/>
        </w:rPr>
      </w:pPr>
      <w:proofErr w:type="gramStart"/>
      <w:r>
        <w:rPr>
          <w:rFonts w:ascii="Times New Roman" w:hAnsi="Times New Roman" w:cs="Times New Roman"/>
          <w:b/>
          <w:lang w:val="fr-FR"/>
        </w:rPr>
        <w:t>Date</w:t>
      </w:r>
      <w:r w:rsidRPr="00682D62">
        <w:rPr>
          <w:rFonts w:ascii="Times New Roman" w:hAnsi="Times New Roman" w:cs="Times New Roman"/>
          <w:b/>
          <w:lang w:val="fr-FR"/>
        </w:rPr>
        <w:t>:</w:t>
      </w:r>
      <w:proofErr w:type="gramEnd"/>
      <w:r w:rsidRPr="00682D62">
        <w:rPr>
          <w:rFonts w:ascii="Times New Roman" w:hAnsi="Times New Roman" w:cs="Times New Roman"/>
          <w:b/>
          <w:lang w:val="fr-FR"/>
        </w:rPr>
        <w:t xml:space="preserve"> _______________</w:t>
      </w:r>
    </w:p>
    <w:tbl>
      <w:tblPr>
        <w:tblpPr w:leftFromText="180" w:rightFromText="180" w:vertAnchor="page" w:horzAnchor="margin" w:tblpXSpec="center" w:tblpY="3164"/>
        <w:tblW w:w="147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0"/>
        <w:gridCol w:w="2258"/>
        <w:gridCol w:w="2087"/>
        <w:gridCol w:w="1473"/>
        <w:gridCol w:w="1563"/>
        <w:gridCol w:w="2518"/>
        <w:gridCol w:w="2345"/>
        <w:gridCol w:w="1784"/>
      </w:tblGrid>
      <w:tr w:rsidR="00C476E1" w:rsidRPr="00682D62" w14:paraId="4DCE092D" w14:textId="77777777" w:rsidTr="00D77884">
        <w:trPr>
          <w:trHeight w:val="309"/>
        </w:trPr>
        <w:tc>
          <w:tcPr>
            <w:tcW w:w="690" w:type="dxa"/>
          </w:tcPr>
          <w:p w14:paraId="6F020C56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</w:pP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3CA0368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 xml:space="preserve">Last </w:t>
            </w:r>
            <w:proofErr w:type="spellStart"/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>name</w:t>
            </w:r>
            <w:proofErr w:type="spellEnd"/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958B97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 xml:space="preserve">First </w:t>
            </w:r>
            <w:proofErr w:type="spellStart"/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>name</w:t>
            </w:r>
            <w:proofErr w:type="spellEnd"/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BD04E6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</w:pPr>
          </w:p>
          <w:p w14:paraId="515C40B2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</w:pPr>
            <w:proofErr w:type="spellStart"/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>Treatment</w:t>
            </w:r>
            <w:proofErr w:type="spellEnd"/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 xml:space="preserve"> start date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B2ADBDB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 xml:space="preserve">Last </w:t>
            </w:r>
            <w:proofErr w:type="spellStart"/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>visit</w:t>
            </w:r>
            <w:proofErr w:type="spellEnd"/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 xml:space="preserve"> date</w:t>
            </w:r>
          </w:p>
        </w:tc>
        <w:tc>
          <w:tcPr>
            <w:tcW w:w="2518" w:type="dxa"/>
          </w:tcPr>
          <w:p w14:paraId="16414FA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Was patient tracking form completed? </w:t>
            </w:r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>(Yes/No)</w:t>
            </w:r>
          </w:p>
        </w:tc>
        <w:tc>
          <w:tcPr>
            <w:tcW w:w="2345" w:type="dxa"/>
          </w:tcPr>
          <w:p w14:paraId="629A87FF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82D62">
              <w:rPr>
                <w:rFonts w:ascii="Times New Roman" w:eastAsia="Times New Roman" w:hAnsi="Times New Roman" w:cs="Times New Roman"/>
                <w:b/>
                <w:color w:val="000000"/>
              </w:rPr>
              <w:t>Was patient located? (Yes/No)</w:t>
            </w:r>
          </w:p>
        </w:tc>
        <w:tc>
          <w:tcPr>
            <w:tcW w:w="1784" w:type="dxa"/>
          </w:tcPr>
          <w:p w14:paraId="5D602DE8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 xml:space="preserve">Date patient </w:t>
            </w:r>
            <w:proofErr w:type="spellStart"/>
            <w:r w:rsidRPr="00682D62">
              <w:rPr>
                <w:rFonts w:ascii="Times New Roman" w:eastAsia="Times New Roman" w:hAnsi="Times New Roman" w:cs="Times New Roman"/>
                <w:b/>
                <w:color w:val="000000"/>
                <w:lang w:val="fr-FR"/>
              </w:rPr>
              <w:t>located</w:t>
            </w:r>
            <w:proofErr w:type="spellEnd"/>
          </w:p>
        </w:tc>
      </w:tr>
      <w:tr w:rsidR="00C476E1" w:rsidRPr="00682D62" w14:paraId="470FB8F8" w14:textId="77777777" w:rsidTr="00D77884">
        <w:trPr>
          <w:trHeight w:val="309"/>
        </w:trPr>
        <w:tc>
          <w:tcPr>
            <w:tcW w:w="690" w:type="dxa"/>
          </w:tcPr>
          <w:p w14:paraId="7442F2C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1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476826DD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1A7C83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CB907A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16850F1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19F5EB68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0A54B94F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6F55BBB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0DC46D04" w14:textId="77777777" w:rsidTr="00D77884">
        <w:trPr>
          <w:trHeight w:val="309"/>
        </w:trPr>
        <w:tc>
          <w:tcPr>
            <w:tcW w:w="690" w:type="dxa"/>
          </w:tcPr>
          <w:p w14:paraId="4137D93C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1695B628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879CA7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358F7F8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72DBC8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40A6ACA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5539AD06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20AFA7C8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0B644B1A" w14:textId="77777777" w:rsidTr="00D77884">
        <w:trPr>
          <w:trHeight w:val="309"/>
        </w:trPr>
        <w:tc>
          <w:tcPr>
            <w:tcW w:w="690" w:type="dxa"/>
          </w:tcPr>
          <w:p w14:paraId="4396DF4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0DFFD8A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B26FA7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1163C73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BDDE82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4B2057AB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32D00EB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72D25DC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73BC6B2A" w14:textId="77777777" w:rsidTr="00D77884">
        <w:trPr>
          <w:trHeight w:val="309"/>
        </w:trPr>
        <w:tc>
          <w:tcPr>
            <w:tcW w:w="690" w:type="dxa"/>
          </w:tcPr>
          <w:p w14:paraId="21A1D3B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4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584451A6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4FFD274B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3DD947DB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3A66DB4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32CB87BB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4522D5A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646AE412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52005A6B" w14:textId="77777777" w:rsidTr="00D77884">
        <w:trPr>
          <w:trHeight w:val="309"/>
        </w:trPr>
        <w:tc>
          <w:tcPr>
            <w:tcW w:w="690" w:type="dxa"/>
          </w:tcPr>
          <w:p w14:paraId="1E68284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5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1CDE6671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1B0CC270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38BFDC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C94ADBD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2EDA06B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7D3FCF1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13F8FCA1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2584E63D" w14:textId="77777777" w:rsidTr="00D77884">
        <w:trPr>
          <w:trHeight w:val="309"/>
        </w:trPr>
        <w:tc>
          <w:tcPr>
            <w:tcW w:w="690" w:type="dxa"/>
          </w:tcPr>
          <w:p w14:paraId="7299A1F8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6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0AE7A4E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73ADE47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123A6E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FC743A2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1A7A9BF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6CBDD474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498C46CC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40825496" w14:textId="77777777" w:rsidTr="00D77884">
        <w:trPr>
          <w:trHeight w:val="309"/>
        </w:trPr>
        <w:tc>
          <w:tcPr>
            <w:tcW w:w="690" w:type="dxa"/>
          </w:tcPr>
          <w:p w14:paraId="76817BBD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7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6074E9BC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037B6A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467DB78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F5B7584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02B838F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706E712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57F72CE6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5A35C4A1" w14:textId="77777777" w:rsidTr="00D77884">
        <w:trPr>
          <w:trHeight w:val="309"/>
        </w:trPr>
        <w:tc>
          <w:tcPr>
            <w:tcW w:w="690" w:type="dxa"/>
          </w:tcPr>
          <w:p w14:paraId="62F3E0F2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8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410997A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80CBA0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B49E49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CD2DE8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30AFB5F0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5FE38A4F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373DD58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7BCD8BAE" w14:textId="77777777" w:rsidTr="00D77884">
        <w:trPr>
          <w:trHeight w:val="309"/>
        </w:trPr>
        <w:tc>
          <w:tcPr>
            <w:tcW w:w="690" w:type="dxa"/>
          </w:tcPr>
          <w:p w14:paraId="5BC548D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9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3A88B068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8E45E20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5BFBAB0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0DCBDE6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0F6E0DA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0C0E8521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24160514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5729A8A8" w14:textId="77777777" w:rsidTr="00D77884">
        <w:trPr>
          <w:trHeight w:val="309"/>
        </w:trPr>
        <w:tc>
          <w:tcPr>
            <w:tcW w:w="690" w:type="dxa"/>
          </w:tcPr>
          <w:p w14:paraId="177493FD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0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6E5E1B76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2B5073C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48777C14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ADFE7BB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6AC9A9F4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5589D83F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2439C43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309DAB40" w14:textId="77777777" w:rsidTr="00D77884">
        <w:trPr>
          <w:trHeight w:val="309"/>
        </w:trPr>
        <w:tc>
          <w:tcPr>
            <w:tcW w:w="690" w:type="dxa"/>
          </w:tcPr>
          <w:p w14:paraId="743808B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1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24B39D4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19A5F1EF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E3F0D5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3EF2F80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29FE0F21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12971F5C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4A9AD301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51C5808D" w14:textId="77777777" w:rsidTr="00D77884">
        <w:trPr>
          <w:trHeight w:val="309"/>
        </w:trPr>
        <w:tc>
          <w:tcPr>
            <w:tcW w:w="690" w:type="dxa"/>
          </w:tcPr>
          <w:p w14:paraId="2BBF809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2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6CB48ECC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65D70A90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05BD2A3B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509CCD6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2403F87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475F0AED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2432F3F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167A2D63" w14:textId="77777777" w:rsidTr="00D77884">
        <w:trPr>
          <w:trHeight w:val="309"/>
        </w:trPr>
        <w:tc>
          <w:tcPr>
            <w:tcW w:w="690" w:type="dxa"/>
          </w:tcPr>
          <w:p w14:paraId="20E181CF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3</w:t>
            </w: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063D9AD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  <w:hideMark/>
          </w:tcPr>
          <w:p w14:paraId="046A369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79BD552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F78EDF8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0D4E287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0A737AA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0B354A90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0D91A38A" w14:textId="77777777" w:rsidTr="00D77884">
        <w:trPr>
          <w:trHeight w:val="309"/>
        </w:trPr>
        <w:tc>
          <w:tcPr>
            <w:tcW w:w="690" w:type="dxa"/>
          </w:tcPr>
          <w:p w14:paraId="682BF5D8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4</w:t>
            </w:r>
          </w:p>
        </w:tc>
        <w:tc>
          <w:tcPr>
            <w:tcW w:w="2258" w:type="dxa"/>
            <w:shd w:val="clear" w:color="auto" w:fill="auto"/>
            <w:noWrap/>
            <w:vAlign w:val="bottom"/>
          </w:tcPr>
          <w:p w14:paraId="7983593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shd w:val="clear" w:color="auto" w:fill="auto"/>
            <w:noWrap/>
            <w:vAlign w:val="bottom"/>
          </w:tcPr>
          <w:p w14:paraId="3F02E64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shd w:val="clear" w:color="auto" w:fill="auto"/>
            <w:noWrap/>
            <w:vAlign w:val="bottom"/>
          </w:tcPr>
          <w:p w14:paraId="6D491452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shd w:val="clear" w:color="auto" w:fill="auto"/>
            <w:noWrap/>
            <w:vAlign w:val="bottom"/>
          </w:tcPr>
          <w:p w14:paraId="279D8886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</w:tcPr>
          <w:p w14:paraId="618B448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</w:tcPr>
          <w:p w14:paraId="36D11D0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</w:tcPr>
          <w:p w14:paraId="0F53668B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771AF94E" w14:textId="77777777" w:rsidTr="00D77884">
        <w:trPr>
          <w:trHeight w:val="309"/>
        </w:trPr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8BB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5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C009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F662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F33C6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1F69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DD98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E94E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3A76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3A9FAAE5" w14:textId="77777777" w:rsidTr="00D77884">
        <w:trPr>
          <w:trHeight w:val="309"/>
        </w:trPr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171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6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129E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1D312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B23F2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EBC8D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44B8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37AB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7FA0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6F800377" w14:textId="77777777" w:rsidTr="00D77884">
        <w:trPr>
          <w:trHeight w:val="309"/>
        </w:trPr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F08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7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83780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6010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1D64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6949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EA50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D119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7F1B2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6BB7AC7F" w14:textId="77777777" w:rsidTr="00D77884">
        <w:trPr>
          <w:trHeight w:val="309"/>
        </w:trPr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1E93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8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C958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259B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9190C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2D18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CFEBD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55235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F81E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26F62A13" w14:textId="77777777" w:rsidTr="00D77884">
        <w:trPr>
          <w:trHeight w:val="309"/>
        </w:trPr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170B6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19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DB13D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530B4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A2C74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8276C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2671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661C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22EB2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C476E1" w:rsidRPr="00682D62" w14:paraId="265B091A" w14:textId="77777777" w:rsidTr="00D77884">
        <w:trPr>
          <w:trHeight w:val="309"/>
        </w:trPr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8D25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82D62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20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A8A0E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F203D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4A63F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A6973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C1ADA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C7E7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7D749" w14:textId="77777777" w:rsidR="00C476E1" w:rsidRPr="00682D62" w:rsidRDefault="00C476E1" w:rsidP="00D778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</w:tbl>
    <w:p w14:paraId="0D78EE69" w14:textId="77777777" w:rsidR="00C476E1" w:rsidRPr="00682D62" w:rsidRDefault="00C476E1" w:rsidP="00C476E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List</w:t>
      </w:r>
      <w:r w:rsidRPr="00682D62">
        <w:rPr>
          <w:rFonts w:ascii="Times New Roman" w:hAnsi="Times New Roman" w:cs="Times New Roman"/>
          <w:b/>
          <w:sz w:val="28"/>
          <w:szCs w:val="28"/>
        </w:rPr>
        <w:t xml:space="preserve"> of patients receiving TB treatment </w:t>
      </w:r>
      <w:r>
        <w:rPr>
          <w:rFonts w:ascii="Times New Roman" w:hAnsi="Times New Roman" w:cs="Times New Roman"/>
          <w:b/>
          <w:sz w:val="28"/>
          <w:szCs w:val="28"/>
        </w:rPr>
        <w:t>before the Disaster</w:t>
      </w:r>
    </w:p>
    <w:p w14:paraId="26F709E2" w14:textId="7A0969C4" w:rsidR="008755EC" w:rsidRPr="003D3709" w:rsidRDefault="008755EC" w:rsidP="00787C67">
      <w:pPr>
        <w:pStyle w:val="ListParagraph"/>
        <w:spacing w:line="360" w:lineRule="auto"/>
        <w:ind w:left="1440"/>
        <w:rPr>
          <w:rFonts w:ascii="Times New Roman" w:hAnsi="Times New Roman" w:cs="Times New Roman"/>
        </w:rPr>
      </w:pPr>
      <w:bookmarkStart w:id="0" w:name="_GoBack"/>
      <w:bookmarkEnd w:id="0"/>
    </w:p>
    <w:sectPr w:rsidR="008755EC" w:rsidRPr="003D3709" w:rsidSect="00ED23C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5840" w:h="12240" w:orient="landscape" w:code="1"/>
      <w:pgMar w:top="346" w:right="288" w:bottom="346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A6BE68" w14:textId="77777777" w:rsidR="00425BA9" w:rsidRDefault="00425BA9" w:rsidP="008B5D54">
      <w:pPr>
        <w:spacing w:after="0" w:line="240" w:lineRule="auto"/>
      </w:pPr>
      <w:r>
        <w:separator/>
      </w:r>
    </w:p>
  </w:endnote>
  <w:endnote w:type="continuationSeparator" w:id="0">
    <w:p w14:paraId="47E39996" w14:textId="77777777" w:rsidR="00425BA9" w:rsidRDefault="00425BA9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343A5" w14:textId="77777777" w:rsidR="00583DD4" w:rsidRDefault="00583D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617770" w14:textId="77777777" w:rsidR="00583DD4" w:rsidRDefault="00583D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124D8" w14:textId="77777777" w:rsidR="00583DD4" w:rsidRDefault="00583DD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CAA1CD" w14:textId="77777777" w:rsidR="00583DD4" w:rsidRDefault="00583DD4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FA839" w14:textId="77777777" w:rsidR="00583DD4" w:rsidRDefault="00583DD4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EEA04F" w14:textId="77777777" w:rsidR="00583DD4" w:rsidRDefault="00583D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F201A" w14:textId="77777777" w:rsidR="00425BA9" w:rsidRDefault="00425BA9" w:rsidP="008B5D54">
      <w:pPr>
        <w:spacing w:after="0" w:line="240" w:lineRule="auto"/>
      </w:pPr>
      <w:r>
        <w:separator/>
      </w:r>
    </w:p>
  </w:footnote>
  <w:footnote w:type="continuationSeparator" w:id="0">
    <w:p w14:paraId="715F50AC" w14:textId="77777777" w:rsidR="00425BA9" w:rsidRDefault="00425BA9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322CA2" w14:textId="77777777" w:rsidR="00583DD4" w:rsidRDefault="00583D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DB6AA" w14:textId="77777777" w:rsidR="00583DD4" w:rsidRDefault="00583D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E31450" w14:textId="77777777" w:rsidR="00583DD4" w:rsidRDefault="00583DD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5EDBF4" w14:textId="77777777" w:rsidR="00583DD4" w:rsidRDefault="00583DD4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02DDE4" w14:textId="77777777" w:rsidR="00583DD4" w:rsidRDefault="00583DD4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75C1F3" w14:textId="77777777" w:rsidR="00583DD4" w:rsidRDefault="00583D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D165E"/>
    <w:multiLevelType w:val="hybridMultilevel"/>
    <w:tmpl w:val="584E3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86005C"/>
    <w:multiLevelType w:val="hybridMultilevel"/>
    <w:tmpl w:val="F92A6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removePersonalInformation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FFB"/>
    <w:rsid w:val="00000655"/>
    <w:rsid w:val="00001084"/>
    <w:rsid w:val="00001900"/>
    <w:rsid w:val="00001909"/>
    <w:rsid w:val="00001F3A"/>
    <w:rsid w:val="00002D31"/>
    <w:rsid w:val="00002D40"/>
    <w:rsid w:val="00003F13"/>
    <w:rsid w:val="00007525"/>
    <w:rsid w:val="00012650"/>
    <w:rsid w:val="00012814"/>
    <w:rsid w:val="00013AA1"/>
    <w:rsid w:val="00017680"/>
    <w:rsid w:val="00021AEF"/>
    <w:rsid w:val="00021E4A"/>
    <w:rsid w:val="00023C45"/>
    <w:rsid w:val="00024044"/>
    <w:rsid w:val="0003008B"/>
    <w:rsid w:val="0003102A"/>
    <w:rsid w:val="00033BC5"/>
    <w:rsid w:val="00033C31"/>
    <w:rsid w:val="000340D3"/>
    <w:rsid w:val="000349E6"/>
    <w:rsid w:val="00034B3E"/>
    <w:rsid w:val="00035D34"/>
    <w:rsid w:val="000360E9"/>
    <w:rsid w:val="00036BC6"/>
    <w:rsid w:val="000370AC"/>
    <w:rsid w:val="00040EC6"/>
    <w:rsid w:val="0004119D"/>
    <w:rsid w:val="000415DF"/>
    <w:rsid w:val="0004180A"/>
    <w:rsid w:val="000424C7"/>
    <w:rsid w:val="000428F1"/>
    <w:rsid w:val="000439F8"/>
    <w:rsid w:val="0004565C"/>
    <w:rsid w:val="000457C9"/>
    <w:rsid w:val="000464DC"/>
    <w:rsid w:val="000471E2"/>
    <w:rsid w:val="00047B73"/>
    <w:rsid w:val="000509EB"/>
    <w:rsid w:val="00051348"/>
    <w:rsid w:val="00052FFA"/>
    <w:rsid w:val="000551AC"/>
    <w:rsid w:val="00055EB9"/>
    <w:rsid w:val="00056461"/>
    <w:rsid w:val="000575DE"/>
    <w:rsid w:val="00060ED0"/>
    <w:rsid w:val="0006106E"/>
    <w:rsid w:val="0006314C"/>
    <w:rsid w:val="0006442A"/>
    <w:rsid w:val="000644BD"/>
    <w:rsid w:val="000669AB"/>
    <w:rsid w:val="000700AE"/>
    <w:rsid w:val="0007021A"/>
    <w:rsid w:val="000727A2"/>
    <w:rsid w:val="0007300B"/>
    <w:rsid w:val="00074C0B"/>
    <w:rsid w:val="00076403"/>
    <w:rsid w:val="0008260A"/>
    <w:rsid w:val="00085701"/>
    <w:rsid w:val="000869B7"/>
    <w:rsid w:val="00087051"/>
    <w:rsid w:val="000906A3"/>
    <w:rsid w:val="00091F3A"/>
    <w:rsid w:val="00095267"/>
    <w:rsid w:val="00096016"/>
    <w:rsid w:val="00096BCD"/>
    <w:rsid w:val="000A0ACC"/>
    <w:rsid w:val="000A1052"/>
    <w:rsid w:val="000A1B0C"/>
    <w:rsid w:val="000A1D91"/>
    <w:rsid w:val="000A3D4D"/>
    <w:rsid w:val="000A3D77"/>
    <w:rsid w:val="000A46E7"/>
    <w:rsid w:val="000A68C4"/>
    <w:rsid w:val="000A72BC"/>
    <w:rsid w:val="000B12BA"/>
    <w:rsid w:val="000B29DE"/>
    <w:rsid w:val="000B43E4"/>
    <w:rsid w:val="000B57A4"/>
    <w:rsid w:val="000B591D"/>
    <w:rsid w:val="000B633D"/>
    <w:rsid w:val="000B6D7C"/>
    <w:rsid w:val="000B7F3E"/>
    <w:rsid w:val="000C05E1"/>
    <w:rsid w:val="000C1FCE"/>
    <w:rsid w:val="000C2B43"/>
    <w:rsid w:val="000C3837"/>
    <w:rsid w:val="000C38B3"/>
    <w:rsid w:val="000C38E2"/>
    <w:rsid w:val="000C42A8"/>
    <w:rsid w:val="000C5A8C"/>
    <w:rsid w:val="000C6533"/>
    <w:rsid w:val="000D0108"/>
    <w:rsid w:val="000D13A9"/>
    <w:rsid w:val="000D323E"/>
    <w:rsid w:val="000D3344"/>
    <w:rsid w:val="000D36AD"/>
    <w:rsid w:val="000D484D"/>
    <w:rsid w:val="000D5AEE"/>
    <w:rsid w:val="000D655B"/>
    <w:rsid w:val="000D77E0"/>
    <w:rsid w:val="000D7B02"/>
    <w:rsid w:val="000D7E2E"/>
    <w:rsid w:val="000D7E94"/>
    <w:rsid w:val="000E0005"/>
    <w:rsid w:val="000E055B"/>
    <w:rsid w:val="000E3C2E"/>
    <w:rsid w:val="000E5695"/>
    <w:rsid w:val="000E7D62"/>
    <w:rsid w:val="000F06A1"/>
    <w:rsid w:val="000F1B2F"/>
    <w:rsid w:val="000F1C6F"/>
    <w:rsid w:val="000F1D7C"/>
    <w:rsid w:val="000F2D35"/>
    <w:rsid w:val="000F4176"/>
    <w:rsid w:val="000F56CA"/>
    <w:rsid w:val="000F6AAE"/>
    <w:rsid w:val="000F7578"/>
    <w:rsid w:val="0010002F"/>
    <w:rsid w:val="00100A68"/>
    <w:rsid w:val="00106267"/>
    <w:rsid w:val="00113B72"/>
    <w:rsid w:val="00113DE6"/>
    <w:rsid w:val="00114099"/>
    <w:rsid w:val="00114382"/>
    <w:rsid w:val="00114BED"/>
    <w:rsid w:val="00115ECC"/>
    <w:rsid w:val="00115EFC"/>
    <w:rsid w:val="00117082"/>
    <w:rsid w:val="00117B4E"/>
    <w:rsid w:val="00117D16"/>
    <w:rsid w:val="00121092"/>
    <w:rsid w:val="00121236"/>
    <w:rsid w:val="001222E8"/>
    <w:rsid w:val="0012338A"/>
    <w:rsid w:val="0012343F"/>
    <w:rsid w:val="00123DA5"/>
    <w:rsid w:val="0012511F"/>
    <w:rsid w:val="001252B0"/>
    <w:rsid w:val="001253A5"/>
    <w:rsid w:val="0012573B"/>
    <w:rsid w:val="001259D1"/>
    <w:rsid w:val="0012699C"/>
    <w:rsid w:val="00132E43"/>
    <w:rsid w:val="0013362B"/>
    <w:rsid w:val="001338AF"/>
    <w:rsid w:val="0013683C"/>
    <w:rsid w:val="00137176"/>
    <w:rsid w:val="001377FE"/>
    <w:rsid w:val="00140985"/>
    <w:rsid w:val="00141BEE"/>
    <w:rsid w:val="00142EA5"/>
    <w:rsid w:val="0014359C"/>
    <w:rsid w:val="00143E0A"/>
    <w:rsid w:val="00145D7E"/>
    <w:rsid w:val="00146193"/>
    <w:rsid w:val="001461AD"/>
    <w:rsid w:val="0014670D"/>
    <w:rsid w:val="00147AAC"/>
    <w:rsid w:val="00151EAE"/>
    <w:rsid w:val="00152296"/>
    <w:rsid w:val="00152765"/>
    <w:rsid w:val="00153ABE"/>
    <w:rsid w:val="00153B3F"/>
    <w:rsid w:val="0015418F"/>
    <w:rsid w:val="001552E3"/>
    <w:rsid w:val="001566EF"/>
    <w:rsid w:val="00156A08"/>
    <w:rsid w:val="0016023A"/>
    <w:rsid w:val="00161D6F"/>
    <w:rsid w:val="00161E01"/>
    <w:rsid w:val="0016234F"/>
    <w:rsid w:val="0016266B"/>
    <w:rsid w:val="001634CB"/>
    <w:rsid w:val="00163C94"/>
    <w:rsid w:val="00163E78"/>
    <w:rsid w:val="00165BF1"/>
    <w:rsid w:val="00171A8A"/>
    <w:rsid w:val="001734DD"/>
    <w:rsid w:val="00174A05"/>
    <w:rsid w:val="00177F83"/>
    <w:rsid w:val="001822FF"/>
    <w:rsid w:val="00183296"/>
    <w:rsid w:val="00183BD1"/>
    <w:rsid w:val="00187276"/>
    <w:rsid w:val="001877D0"/>
    <w:rsid w:val="00187C04"/>
    <w:rsid w:val="00191155"/>
    <w:rsid w:val="00191D92"/>
    <w:rsid w:val="00191FB7"/>
    <w:rsid w:val="00194969"/>
    <w:rsid w:val="0019553B"/>
    <w:rsid w:val="00197645"/>
    <w:rsid w:val="001A006F"/>
    <w:rsid w:val="001A0C39"/>
    <w:rsid w:val="001A2E68"/>
    <w:rsid w:val="001A354C"/>
    <w:rsid w:val="001A541E"/>
    <w:rsid w:val="001B0154"/>
    <w:rsid w:val="001B2016"/>
    <w:rsid w:val="001B3874"/>
    <w:rsid w:val="001C26EA"/>
    <w:rsid w:val="001C35DB"/>
    <w:rsid w:val="001C4A70"/>
    <w:rsid w:val="001C4B74"/>
    <w:rsid w:val="001C63A5"/>
    <w:rsid w:val="001D2C82"/>
    <w:rsid w:val="001D38D5"/>
    <w:rsid w:val="001D46A5"/>
    <w:rsid w:val="001D46FF"/>
    <w:rsid w:val="001D5737"/>
    <w:rsid w:val="001D6001"/>
    <w:rsid w:val="001E194B"/>
    <w:rsid w:val="001E3B29"/>
    <w:rsid w:val="001E3FCA"/>
    <w:rsid w:val="001E481E"/>
    <w:rsid w:val="001E4C0A"/>
    <w:rsid w:val="001E4CF0"/>
    <w:rsid w:val="001E7150"/>
    <w:rsid w:val="001E71A7"/>
    <w:rsid w:val="001F0D9D"/>
    <w:rsid w:val="001F22A6"/>
    <w:rsid w:val="001F4EF7"/>
    <w:rsid w:val="001F51A1"/>
    <w:rsid w:val="00200646"/>
    <w:rsid w:val="00200B72"/>
    <w:rsid w:val="002013FF"/>
    <w:rsid w:val="00201424"/>
    <w:rsid w:val="0020160A"/>
    <w:rsid w:val="00201726"/>
    <w:rsid w:val="0020202C"/>
    <w:rsid w:val="00202CF6"/>
    <w:rsid w:val="002041A8"/>
    <w:rsid w:val="00204AFD"/>
    <w:rsid w:val="0020621E"/>
    <w:rsid w:val="00206899"/>
    <w:rsid w:val="00206A94"/>
    <w:rsid w:val="00206C68"/>
    <w:rsid w:val="00210534"/>
    <w:rsid w:val="00213327"/>
    <w:rsid w:val="002135E3"/>
    <w:rsid w:val="00213761"/>
    <w:rsid w:val="00214B61"/>
    <w:rsid w:val="00217118"/>
    <w:rsid w:val="00217B56"/>
    <w:rsid w:val="002239C5"/>
    <w:rsid w:val="00225A14"/>
    <w:rsid w:val="00225EE1"/>
    <w:rsid w:val="002267B2"/>
    <w:rsid w:val="002306E9"/>
    <w:rsid w:val="002307B8"/>
    <w:rsid w:val="00232F98"/>
    <w:rsid w:val="00232FCD"/>
    <w:rsid w:val="00234753"/>
    <w:rsid w:val="00235084"/>
    <w:rsid w:val="00240247"/>
    <w:rsid w:val="00240AC3"/>
    <w:rsid w:val="00241D3D"/>
    <w:rsid w:val="0024418F"/>
    <w:rsid w:val="002446F3"/>
    <w:rsid w:val="00245596"/>
    <w:rsid w:val="00247C74"/>
    <w:rsid w:val="002512E0"/>
    <w:rsid w:val="00251416"/>
    <w:rsid w:val="00251597"/>
    <w:rsid w:val="002536EA"/>
    <w:rsid w:val="00253EE2"/>
    <w:rsid w:val="00253EF2"/>
    <w:rsid w:val="00255AFC"/>
    <w:rsid w:val="00256D95"/>
    <w:rsid w:val="0026119A"/>
    <w:rsid w:val="0026214F"/>
    <w:rsid w:val="002628A7"/>
    <w:rsid w:val="00264607"/>
    <w:rsid w:val="00265FD3"/>
    <w:rsid w:val="0026611A"/>
    <w:rsid w:val="00266143"/>
    <w:rsid w:val="00267158"/>
    <w:rsid w:val="002706B5"/>
    <w:rsid w:val="002752A9"/>
    <w:rsid w:val="00275529"/>
    <w:rsid w:val="002758AE"/>
    <w:rsid w:val="002768B5"/>
    <w:rsid w:val="00277807"/>
    <w:rsid w:val="002778A8"/>
    <w:rsid w:val="00282167"/>
    <w:rsid w:val="002828D5"/>
    <w:rsid w:val="0028400A"/>
    <w:rsid w:val="00285F4F"/>
    <w:rsid w:val="00292156"/>
    <w:rsid w:val="00292D12"/>
    <w:rsid w:val="00293A21"/>
    <w:rsid w:val="00295AE2"/>
    <w:rsid w:val="00297F76"/>
    <w:rsid w:val="002A317A"/>
    <w:rsid w:val="002A52BB"/>
    <w:rsid w:val="002A63AA"/>
    <w:rsid w:val="002A72D2"/>
    <w:rsid w:val="002A7619"/>
    <w:rsid w:val="002B069E"/>
    <w:rsid w:val="002B1E47"/>
    <w:rsid w:val="002B31D5"/>
    <w:rsid w:val="002B32F0"/>
    <w:rsid w:val="002B54A2"/>
    <w:rsid w:val="002B5525"/>
    <w:rsid w:val="002B60CB"/>
    <w:rsid w:val="002B6AA0"/>
    <w:rsid w:val="002B72D1"/>
    <w:rsid w:val="002C4A9E"/>
    <w:rsid w:val="002C6D95"/>
    <w:rsid w:val="002C7F5E"/>
    <w:rsid w:val="002D0922"/>
    <w:rsid w:val="002D0951"/>
    <w:rsid w:val="002D0DD7"/>
    <w:rsid w:val="002D2891"/>
    <w:rsid w:val="002D2A41"/>
    <w:rsid w:val="002D49C4"/>
    <w:rsid w:val="002D5242"/>
    <w:rsid w:val="002D69A9"/>
    <w:rsid w:val="002D6BC8"/>
    <w:rsid w:val="002E2481"/>
    <w:rsid w:val="002E24A9"/>
    <w:rsid w:val="002E2891"/>
    <w:rsid w:val="002E2F0F"/>
    <w:rsid w:val="002E3014"/>
    <w:rsid w:val="002E3589"/>
    <w:rsid w:val="002E3763"/>
    <w:rsid w:val="002E4FD3"/>
    <w:rsid w:val="002E5D9D"/>
    <w:rsid w:val="002F0E81"/>
    <w:rsid w:val="002F0F5D"/>
    <w:rsid w:val="002F1AB4"/>
    <w:rsid w:val="002F37D3"/>
    <w:rsid w:val="002F407E"/>
    <w:rsid w:val="002F64BB"/>
    <w:rsid w:val="002F6615"/>
    <w:rsid w:val="002F673B"/>
    <w:rsid w:val="002F73D2"/>
    <w:rsid w:val="002F7AF9"/>
    <w:rsid w:val="002F7FE5"/>
    <w:rsid w:val="00300480"/>
    <w:rsid w:val="00300D1E"/>
    <w:rsid w:val="00301B16"/>
    <w:rsid w:val="00303E0D"/>
    <w:rsid w:val="00305D43"/>
    <w:rsid w:val="003100FE"/>
    <w:rsid w:val="00310B9E"/>
    <w:rsid w:val="00312347"/>
    <w:rsid w:val="003152CA"/>
    <w:rsid w:val="00315874"/>
    <w:rsid w:val="003166FE"/>
    <w:rsid w:val="00321042"/>
    <w:rsid w:val="00322439"/>
    <w:rsid w:val="003244E1"/>
    <w:rsid w:val="003247A0"/>
    <w:rsid w:val="003262C6"/>
    <w:rsid w:val="003263FD"/>
    <w:rsid w:val="00330FF4"/>
    <w:rsid w:val="00332557"/>
    <w:rsid w:val="00332B45"/>
    <w:rsid w:val="00332C69"/>
    <w:rsid w:val="00333B2A"/>
    <w:rsid w:val="003349DC"/>
    <w:rsid w:val="00336A2A"/>
    <w:rsid w:val="00336ABA"/>
    <w:rsid w:val="00337675"/>
    <w:rsid w:val="00340887"/>
    <w:rsid w:val="00343A03"/>
    <w:rsid w:val="00344787"/>
    <w:rsid w:val="00345A52"/>
    <w:rsid w:val="003476BC"/>
    <w:rsid w:val="003527E2"/>
    <w:rsid w:val="003537BC"/>
    <w:rsid w:val="003543AB"/>
    <w:rsid w:val="00354999"/>
    <w:rsid w:val="00361673"/>
    <w:rsid w:val="00362E42"/>
    <w:rsid w:val="00367CC1"/>
    <w:rsid w:val="00374D8D"/>
    <w:rsid w:val="003754A4"/>
    <w:rsid w:val="003758BB"/>
    <w:rsid w:val="00376AB4"/>
    <w:rsid w:val="00376DDF"/>
    <w:rsid w:val="00377994"/>
    <w:rsid w:val="00380D12"/>
    <w:rsid w:val="0038206E"/>
    <w:rsid w:val="003825A7"/>
    <w:rsid w:val="0038388B"/>
    <w:rsid w:val="00384A7F"/>
    <w:rsid w:val="00385129"/>
    <w:rsid w:val="003856EB"/>
    <w:rsid w:val="00385B60"/>
    <w:rsid w:val="0038702B"/>
    <w:rsid w:val="0038766D"/>
    <w:rsid w:val="0038783F"/>
    <w:rsid w:val="00392348"/>
    <w:rsid w:val="003924BC"/>
    <w:rsid w:val="00393481"/>
    <w:rsid w:val="00393E50"/>
    <w:rsid w:val="003951A6"/>
    <w:rsid w:val="003979A6"/>
    <w:rsid w:val="00397C61"/>
    <w:rsid w:val="00397D4F"/>
    <w:rsid w:val="003A0102"/>
    <w:rsid w:val="003A04DE"/>
    <w:rsid w:val="003A0935"/>
    <w:rsid w:val="003A12C3"/>
    <w:rsid w:val="003A494D"/>
    <w:rsid w:val="003A51BC"/>
    <w:rsid w:val="003A78F8"/>
    <w:rsid w:val="003B06BC"/>
    <w:rsid w:val="003B1F9A"/>
    <w:rsid w:val="003B4459"/>
    <w:rsid w:val="003B4467"/>
    <w:rsid w:val="003B4681"/>
    <w:rsid w:val="003B584B"/>
    <w:rsid w:val="003B6874"/>
    <w:rsid w:val="003C1185"/>
    <w:rsid w:val="003C1540"/>
    <w:rsid w:val="003C2DB6"/>
    <w:rsid w:val="003C2E11"/>
    <w:rsid w:val="003C39E4"/>
    <w:rsid w:val="003C47CD"/>
    <w:rsid w:val="003C4889"/>
    <w:rsid w:val="003D1762"/>
    <w:rsid w:val="003D29BA"/>
    <w:rsid w:val="003D2FDF"/>
    <w:rsid w:val="003D3709"/>
    <w:rsid w:val="003D4C59"/>
    <w:rsid w:val="003D65F5"/>
    <w:rsid w:val="003D7016"/>
    <w:rsid w:val="003E2BAE"/>
    <w:rsid w:val="003E3974"/>
    <w:rsid w:val="003E3B72"/>
    <w:rsid w:val="003E5033"/>
    <w:rsid w:val="003E55D7"/>
    <w:rsid w:val="003E7520"/>
    <w:rsid w:val="003F1F9A"/>
    <w:rsid w:val="003F45A2"/>
    <w:rsid w:val="003F4BAF"/>
    <w:rsid w:val="003F5071"/>
    <w:rsid w:val="003F7C15"/>
    <w:rsid w:val="004009DA"/>
    <w:rsid w:val="00400A42"/>
    <w:rsid w:val="004020C7"/>
    <w:rsid w:val="004032F3"/>
    <w:rsid w:val="00403E90"/>
    <w:rsid w:val="004043B4"/>
    <w:rsid w:val="00405BB2"/>
    <w:rsid w:val="00411F51"/>
    <w:rsid w:val="00414006"/>
    <w:rsid w:val="00416CF2"/>
    <w:rsid w:val="00417576"/>
    <w:rsid w:val="00421100"/>
    <w:rsid w:val="00422B01"/>
    <w:rsid w:val="00422DB6"/>
    <w:rsid w:val="00423C33"/>
    <w:rsid w:val="00424484"/>
    <w:rsid w:val="00424777"/>
    <w:rsid w:val="004255B7"/>
    <w:rsid w:val="00425BA9"/>
    <w:rsid w:val="0042704B"/>
    <w:rsid w:val="004307F4"/>
    <w:rsid w:val="00430F3C"/>
    <w:rsid w:val="0043159B"/>
    <w:rsid w:val="004315CB"/>
    <w:rsid w:val="0043246A"/>
    <w:rsid w:val="00432FB5"/>
    <w:rsid w:val="00434BBB"/>
    <w:rsid w:val="00437A19"/>
    <w:rsid w:val="00437ACA"/>
    <w:rsid w:val="004412E3"/>
    <w:rsid w:val="004416BD"/>
    <w:rsid w:val="0044269B"/>
    <w:rsid w:val="00444388"/>
    <w:rsid w:val="00444AED"/>
    <w:rsid w:val="00444CAD"/>
    <w:rsid w:val="004468DA"/>
    <w:rsid w:val="0044690F"/>
    <w:rsid w:val="004479EB"/>
    <w:rsid w:val="00447C58"/>
    <w:rsid w:val="00447D18"/>
    <w:rsid w:val="00447FD1"/>
    <w:rsid w:val="00451CEB"/>
    <w:rsid w:val="00452E68"/>
    <w:rsid w:val="004535DC"/>
    <w:rsid w:val="004571DB"/>
    <w:rsid w:val="00460282"/>
    <w:rsid w:val="00461322"/>
    <w:rsid w:val="004639CC"/>
    <w:rsid w:val="00463BC6"/>
    <w:rsid w:val="00463DA2"/>
    <w:rsid w:val="004641C2"/>
    <w:rsid w:val="004649E2"/>
    <w:rsid w:val="004708D7"/>
    <w:rsid w:val="00471535"/>
    <w:rsid w:val="00473203"/>
    <w:rsid w:val="00473C45"/>
    <w:rsid w:val="00475BEC"/>
    <w:rsid w:val="004775B7"/>
    <w:rsid w:val="00481383"/>
    <w:rsid w:val="00482F36"/>
    <w:rsid w:val="0048373E"/>
    <w:rsid w:val="004851E3"/>
    <w:rsid w:val="0048543F"/>
    <w:rsid w:val="00487F93"/>
    <w:rsid w:val="00490229"/>
    <w:rsid w:val="004905C1"/>
    <w:rsid w:val="00490869"/>
    <w:rsid w:val="0049230E"/>
    <w:rsid w:val="0049298F"/>
    <w:rsid w:val="00497AFB"/>
    <w:rsid w:val="004A07E7"/>
    <w:rsid w:val="004A3C11"/>
    <w:rsid w:val="004A44EC"/>
    <w:rsid w:val="004A6C8F"/>
    <w:rsid w:val="004A7054"/>
    <w:rsid w:val="004B02EE"/>
    <w:rsid w:val="004B25D9"/>
    <w:rsid w:val="004B45B2"/>
    <w:rsid w:val="004B6354"/>
    <w:rsid w:val="004B6909"/>
    <w:rsid w:val="004B6BA6"/>
    <w:rsid w:val="004B7813"/>
    <w:rsid w:val="004C26BC"/>
    <w:rsid w:val="004C3D75"/>
    <w:rsid w:val="004C464F"/>
    <w:rsid w:val="004C4AFE"/>
    <w:rsid w:val="004C6617"/>
    <w:rsid w:val="004C7A41"/>
    <w:rsid w:val="004D0900"/>
    <w:rsid w:val="004D0BB9"/>
    <w:rsid w:val="004D0D6A"/>
    <w:rsid w:val="004D2812"/>
    <w:rsid w:val="004D3261"/>
    <w:rsid w:val="004D4B41"/>
    <w:rsid w:val="004D6A59"/>
    <w:rsid w:val="004D7A13"/>
    <w:rsid w:val="004D7EFB"/>
    <w:rsid w:val="004E6768"/>
    <w:rsid w:val="004E7AA6"/>
    <w:rsid w:val="004F1257"/>
    <w:rsid w:val="004F26B8"/>
    <w:rsid w:val="004F2BDE"/>
    <w:rsid w:val="004F30B9"/>
    <w:rsid w:val="004F3D77"/>
    <w:rsid w:val="004F556B"/>
    <w:rsid w:val="004F75A4"/>
    <w:rsid w:val="004F7EFF"/>
    <w:rsid w:val="0050079F"/>
    <w:rsid w:val="00500BF3"/>
    <w:rsid w:val="00501095"/>
    <w:rsid w:val="0050345E"/>
    <w:rsid w:val="005051E1"/>
    <w:rsid w:val="00506195"/>
    <w:rsid w:val="00506413"/>
    <w:rsid w:val="00506458"/>
    <w:rsid w:val="00506930"/>
    <w:rsid w:val="00510954"/>
    <w:rsid w:val="0051112A"/>
    <w:rsid w:val="00515536"/>
    <w:rsid w:val="00515784"/>
    <w:rsid w:val="00515BEE"/>
    <w:rsid w:val="00516DEB"/>
    <w:rsid w:val="005173FE"/>
    <w:rsid w:val="00517924"/>
    <w:rsid w:val="0052002D"/>
    <w:rsid w:val="0052103F"/>
    <w:rsid w:val="0052109F"/>
    <w:rsid w:val="00523D05"/>
    <w:rsid w:val="00524520"/>
    <w:rsid w:val="00524E7F"/>
    <w:rsid w:val="00526A64"/>
    <w:rsid w:val="00531BCE"/>
    <w:rsid w:val="00531E86"/>
    <w:rsid w:val="00533EF5"/>
    <w:rsid w:val="00534F2B"/>
    <w:rsid w:val="005356C6"/>
    <w:rsid w:val="00540C0C"/>
    <w:rsid w:val="00545A5A"/>
    <w:rsid w:val="00547402"/>
    <w:rsid w:val="0055288E"/>
    <w:rsid w:val="005532C5"/>
    <w:rsid w:val="0055370E"/>
    <w:rsid w:val="0055559D"/>
    <w:rsid w:val="0055586D"/>
    <w:rsid w:val="005571B8"/>
    <w:rsid w:val="0055745D"/>
    <w:rsid w:val="00557FBC"/>
    <w:rsid w:val="00557FD4"/>
    <w:rsid w:val="005610EC"/>
    <w:rsid w:val="0056559C"/>
    <w:rsid w:val="00565CE2"/>
    <w:rsid w:val="00566F23"/>
    <w:rsid w:val="00571303"/>
    <w:rsid w:val="005725E6"/>
    <w:rsid w:val="00574582"/>
    <w:rsid w:val="00574653"/>
    <w:rsid w:val="0057583B"/>
    <w:rsid w:val="00576D91"/>
    <w:rsid w:val="005778FD"/>
    <w:rsid w:val="0058082D"/>
    <w:rsid w:val="00581522"/>
    <w:rsid w:val="00582038"/>
    <w:rsid w:val="00583DD4"/>
    <w:rsid w:val="00583E2C"/>
    <w:rsid w:val="00584210"/>
    <w:rsid w:val="00584609"/>
    <w:rsid w:val="0058522C"/>
    <w:rsid w:val="0058709D"/>
    <w:rsid w:val="00590E86"/>
    <w:rsid w:val="005912FC"/>
    <w:rsid w:val="005928B7"/>
    <w:rsid w:val="00594D9C"/>
    <w:rsid w:val="00595240"/>
    <w:rsid w:val="005A0A21"/>
    <w:rsid w:val="005A1818"/>
    <w:rsid w:val="005A2C4E"/>
    <w:rsid w:val="005A39B1"/>
    <w:rsid w:val="005A415D"/>
    <w:rsid w:val="005A6D25"/>
    <w:rsid w:val="005B0147"/>
    <w:rsid w:val="005B05CF"/>
    <w:rsid w:val="005B1127"/>
    <w:rsid w:val="005B3E63"/>
    <w:rsid w:val="005B6A05"/>
    <w:rsid w:val="005C01AC"/>
    <w:rsid w:val="005C2C79"/>
    <w:rsid w:val="005C2D56"/>
    <w:rsid w:val="005C494A"/>
    <w:rsid w:val="005C53D8"/>
    <w:rsid w:val="005C718C"/>
    <w:rsid w:val="005C73F1"/>
    <w:rsid w:val="005C76B6"/>
    <w:rsid w:val="005D4793"/>
    <w:rsid w:val="005D583E"/>
    <w:rsid w:val="005D7755"/>
    <w:rsid w:val="005E056E"/>
    <w:rsid w:val="005E1AB9"/>
    <w:rsid w:val="005E202A"/>
    <w:rsid w:val="005E39B7"/>
    <w:rsid w:val="005E3D7E"/>
    <w:rsid w:val="005E57DD"/>
    <w:rsid w:val="005E6633"/>
    <w:rsid w:val="005E7A2C"/>
    <w:rsid w:val="005F05C7"/>
    <w:rsid w:val="005F3CC9"/>
    <w:rsid w:val="005F51CC"/>
    <w:rsid w:val="00602497"/>
    <w:rsid w:val="00605FA8"/>
    <w:rsid w:val="0060623E"/>
    <w:rsid w:val="006131CE"/>
    <w:rsid w:val="00613E6E"/>
    <w:rsid w:val="00614278"/>
    <w:rsid w:val="006157A6"/>
    <w:rsid w:val="00617271"/>
    <w:rsid w:val="006228A4"/>
    <w:rsid w:val="00624DB6"/>
    <w:rsid w:val="00625331"/>
    <w:rsid w:val="006264CB"/>
    <w:rsid w:val="0063019F"/>
    <w:rsid w:val="00631885"/>
    <w:rsid w:val="0063421F"/>
    <w:rsid w:val="00634EE1"/>
    <w:rsid w:val="00640405"/>
    <w:rsid w:val="0064144B"/>
    <w:rsid w:val="00642BAB"/>
    <w:rsid w:val="006431C8"/>
    <w:rsid w:val="00643E0C"/>
    <w:rsid w:val="00644767"/>
    <w:rsid w:val="006464F0"/>
    <w:rsid w:val="00646AAC"/>
    <w:rsid w:val="0064725D"/>
    <w:rsid w:val="0065157E"/>
    <w:rsid w:val="00654D45"/>
    <w:rsid w:val="00655E05"/>
    <w:rsid w:val="006561E1"/>
    <w:rsid w:val="0065636F"/>
    <w:rsid w:val="0065675A"/>
    <w:rsid w:val="00656A71"/>
    <w:rsid w:val="00657295"/>
    <w:rsid w:val="00661204"/>
    <w:rsid w:val="00661D25"/>
    <w:rsid w:val="00667629"/>
    <w:rsid w:val="00671055"/>
    <w:rsid w:val="00672EFB"/>
    <w:rsid w:val="006759E9"/>
    <w:rsid w:val="006764D4"/>
    <w:rsid w:val="006764FA"/>
    <w:rsid w:val="00677324"/>
    <w:rsid w:val="00681858"/>
    <w:rsid w:val="0068260C"/>
    <w:rsid w:val="00682E58"/>
    <w:rsid w:val="006842FE"/>
    <w:rsid w:val="00684BD7"/>
    <w:rsid w:val="00685BCF"/>
    <w:rsid w:val="006872B2"/>
    <w:rsid w:val="006872C6"/>
    <w:rsid w:val="006904EF"/>
    <w:rsid w:val="00690B7D"/>
    <w:rsid w:val="00691917"/>
    <w:rsid w:val="00691DC6"/>
    <w:rsid w:val="006931E0"/>
    <w:rsid w:val="00694147"/>
    <w:rsid w:val="00695CD3"/>
    <w:rsid w:val="00696B44"/>
    <w:rsid w:val="006A22BB"/>
    <w:rsid w:val="006A237D"/>
    <w:rsid w:val="006A50D5"/>
    <w:rsid w:val="006A5483"/>
    <w:rsid w:val="006A66CA"/>
    <w:rsid w:val="006A72D1"/>
    <w:rsid w:val="006A7CD2"/>
    <w:rsid w:val="006B052F"/>
    <w:rsid w:val="006B3FF9"/>
    <w:rsid w:val="006B58CB"/>
    <w:rsid w:val="006B6416"/>
    <w:rsid w:val="006B6A91"/>
    <w:rsid w:val="006B7CAA"/>
    <w:rsid w:val="006C249F"/>
    <w:rsid w:val="006C6578"/>
    <w:rsid w:val="006C68A2"/>
    <w:rsid w:val="006D0EA3"/>
    <w:rsid w:val="006D33EC"/>
    <w:rsid w:val="006D43DC"/>
    <w:rsid w:val="006D5301"/>
    <w:rsid w:val="006D57A6"/>
    <w:rsid w:val="006D71A7"/>
    <w:rsid w:val="006E03EB"/>
    <w:rsid w:val="006E3ADF"/>
    <w:rsid w:val="006E53EE"/>
    <w:rsid w:val="006E5861"/>
    <w:rsid w:val="006E59A2"/>
    <w:rsid w:val="006E6314"/>
    <w:rsid w:val="006E72F3"/>
    <w:rsid w:val="006E78DF"/>
    <w:rsid w:val="006E7A27"/>
    <w:rsid w:val="006F070E"/>
    <w:rsid w:val="006F3BF8"/>
    <w:rsid w:val="006F3E6B"/>
    <w:rsid w:val="006F581B"/>
    <w:rsid w:val="00700200"/>
    <w:rsid w:val="007005E4"/>
    <w:rsid w:val="007007BA"/>
    <w:rsid w:val="0070153B"/>
    <w:rsid w:val="00702933"/>
    <w:rsid w:val="00702AB5"/>
    <w:rsid w:val="00705455"/>
    <w:rsid w:val="00706BF4"/>
    <w:rsid w:val="00707B6F"/>
    <w:rsid w:val="00710F61"/>
    <w:rsid w:val="00711020"/>
    <w:rsid w:val="007121F1"/>
    <w:rsid w:val="007134CF"/>
    <w:rsid w:val="00713F88"/>
    <w:rsid w:val="0071479B"/>
    <w:rsid w:val="00714CDE"/>
    <w:rsid w:val="007150A7"/>
    <w:rsid w:val="00715C55"/>
    <w:rsid w:val="00716D83"/>
    <w:rsid w:val="00720B5D"/>
    <w:rsid w:val="00722820"/>
    <w:rsid w:val="007248AF"/>
    <w:rsid w:val="00730FA3"/>
    <w:rsid w:val="00731C43"/>
    <w:rsid w:val="00732ED2"/>
    <w:rsid w:val="00733F3F"/>
    <w:rsid w:val="007342F5"/>
    <w:rsid w:val="00736FCF"/>
    <w:rsid w:val="00737BBC"/>
    <w:rsid w:val="00740A23"/>
    <w:rsid w:val="007466FF"/>
    <w:rsid w:val="00746931"/>
    <w:rsid w:val="00747364"/>
    <w:rsid w:val="0075005F"/>
    <w:rsid w:val="00750118"/>
    <w:rsid w:val="00751CE8"/>
    <w:rsid w:val="007559A6"/>
    <w:rsid w:val="00761009"/>
    <w:rsid w:val="0076101D"/>
    <w:rsid w:val="00761EB4"/>
    <w:rsid w:val="00767E76"/>
    <w:rsid w:val="00773099"/>
    <w:rsid w:val="0077416B"/>
    <w:rsid w:val="0077635C"/>
    <w:rsid w:val="00777A71"/>
    <w:rsid w:val="007814BE"/>
    <w:rsid w:val="0078222F"/>
    <w:rsid w:val="007830CE"/>
    <w:rsid w:val="00783A58"/>
    <w:rsid w:val="00783B3E"/>
    <w:rsid w:val="0078478D"/>
    <w:rsid w:val="0078774E"/>
    <w:rsid w:val="00787C67"/>
    <w:rsid w:val="00790BE3"/>
    <w:rsid w:val="00790D65"/>
    <w:rsid w:val="00792EAB"/>
    <w:rsid w:val="00793EA0"/>
    <w:rsid w:val="00795E8E"/>
    <w:rsid w:val="007A0D2B"/>
    <w:rsid w:val="007A103E"/>
    <w:rsid w:val="007A1F58"/>
    <w:rsid w:val="007A74D3"/>
    <w:rsid w:val="007A7E59"/>
    <w:rsid w:val="007B23C2"/>
    <w:rsid w:val="007B23E0"/>
    <w:rsid w:val="007B30E6"/>
    <w:rsid w:val="007B5148"/>
    <w:rsid w:val="007B7340"/>
    <w:rsid w:val="007C16E4"/>
    <w:rsid w:val="007C4782"/>
    <w:rsid w:val="007C5B8D"/>
    <w:rsid w:val="007D01BA"/>
    <w:rsid w:val="007D1389"/>
    <w:rsid w:val="007D2694"/>
    <w:rsid w:val="007D3CE7"/>
    <w:rsid w:val="007D43F4"/>
    <w:rsid w:val="007D72EE"/>
    <w:rsid w:val="007D794D"/>
    <w:rsid w:val="007D7E34"/>
    <w:rsid w:val="007E0055"/>
    <w:rsid w:val="007E09C7"/>
    <w:rsid w:val="007E1A48"/>
    <w:rsid w:val="007E2526"/>
    <w:rsid w:val="007E2FD5"/>
    <w:rsid w:val="007E3D38"/>
    <w:rsid w:val="007E3FB4"/>
    <w:rsid w:val="007E5545"/>
    <w:rsid w:val="007F7568"/>
    <w:rsid w:val="007F76F9"/>
    <w:rsid w:val="00802B3A"/>
    <w:rsid w:val="00802B6F"/>
    <w:rsid w:val="00802CA1"/>
    <w:rsid w:val="008042C4"/>
    <w:rsid w:val="008048A8"/>
    <w:rsid w:val="00804F8E"/>
    <w:rsid w:val="00805425"/>
    <w:rsid w:val="008066E8"/>
    <w:rsid w:val="00810779"/>
    <w:rsid w:val="0081165A"/>
    <w:rsid w:val="008137B5"/>
    <w:rsid w:val="00816819"/>
    <w:rsid w:val="00817232"/>
    <w:rsid w:val="00817AD1"/>
    <w:rsid w:val="008209FB"/>
    <w:rsid w:val="00823F3D"/>
    <w:rsid w:val="00824AE5"/>
    <w:rsid w:val="008250F8"/>
    <w:rsid w:val="00826908"/>
    <w:rsid w:val="00826921"/>
    <w:rsid w:val="008278C5"/>
    <w:rsid w:val="008320F4"/>
    <w:rsid w:val="0083391C"/>
    <w:rsid w:val="00835C19"/>
    <w:rsid w:val="00836382"/>
    <w:rsid w:val="00840EDC"/>
    <w:rsid w:val="008416E7"/>
    <w:rsid w:val="0084503F"/>
    <w:rsid w:val="00846441"/>
    <w:rsid w:val="00846A47"/>
    <w:rsid w:val="00846C34"/>
    <w:rsid w:val="008479D4"/>
    <w:rsid w:val="008516FC"/>
    <w:rsid w:val="008521E1"/>
    <w:rsid w:val="008525C4"/>
    <w:rsid w:val="008532BC"/>
    <w:rsid w:val="00856B6E"/>
    <w:rsid w:val="0086147D"/>
    <w:rsid w:val="00862618"/>
    <w:rsid w:val="00863126"/>
    <w:rsid w:val="00863890"/>
    <w:rsid w:val="008704E4"/>
    <w:rsid w:val="0087150B"/>
    <w:rsid w:val="00871A2A"/>
    <w:rsid w:val="00871FC1"/>
    <w:rsid w:val="00872805"/>
    <w:rsid w:val="00873466"/>
    <w:rsid w:val="00873A1C"/>
    <w:rsid w:val="00873DEB"/>
    <w:rsid w:val="008755EC"/>
    <w:rsid w:val="008765DB"/>
    <w:rsid w:val="00880ABD"/>
    <w:rsid w:val="0088103D"/>
    <w:rsid w:val="00882A2B"/>
    <w:rsid w:val="008836D7"/>
    <w:rsid w:val="008846F8"/>
    <w:rsid w:val="00885ACC"/>
    <w:rsid w:val="00886237"/>
    <w:rsid w:val="00886326"/>
    <w:rsid w:val="008868F0"/>
    <w:rsid w:val="00886D15"/>
    <w:rsid w:val="0089081E"/>
    <w:rsid w:val="0089639E"/>
    <w:rsid w:val="00896727"/>
    <w:rsid w:val="008968EB"/>
    <w:rsid w:val="00896978"/>
    <w:rsid w:val="008A1F11"/>
    <w:rsid w:val="008B08B0"/>
    <w:rsid w:val="008B34BB"/>
    <w:rsid w:val="008B43D1"/>
    <w:rsid w:val="008B5594"/>
    <w:rsid w:val="008B5D54"/>
    <w:rsid w:val="008B65EF"/>
    <w:rsid w:val="008B7FF2"/>
    <w:rsid w:val="008C0025"/>
    <w:rsid w:val="008C02F9"/>
    <w:rsid w:val="008C06C4"/>
    <w:rsid w:val="008C1891"/>
    <w:rsid w:val="008C1938"/>
    <w:rsid w:val="008C1C68"/>
    <w:rsid w:val="008C3A44"/>
    <w:rsid w:val="008C6F0B"/>
    <w:rsid w:val="008D3B4D"/>
    <w:rsid w:val="008D4159"/>
    <w:rsid w:val="008D47B0"/>
    <w:rsid w:val="008D4A1D"/>
    <w:rsid w:val="008D50C7"/>
    <w:rsid w:val="008D7747"/>
    <w:rsid w:val="008D7ABA"/>
    <w:rsid w:val="008E199C"/>
    <w:rsid w:val="008E38CD"/>
    <w:rsid w:val="008E4106"/>
    <w:rsid w:val="008E6E37"/>
    <w:rsid w:val="008E76D1"/>
    <w:rsid w:val="008F0057"/>
    <w:rsid w:val="008F2FB3"/>
    <w:rsid w:val="008F407E"/>
    <w:rsid w:val="008F5723"/>
    <w:rsid w:val="008F6B76"/>
    <w:rsid w:val="008F6CB6"/>
    <w:rsid w:val="008F7977"/>
    <w:rsid w:val="00904AFF"/>
    <w:rsid w:val="0090617C"/>
    <w:rsid w:val="009104CC"/>
    <w:rsid w:val="00910A12"/>
    <w:rsid w:val="00912E8D"/>
    <w:rsid w:val="00913B3D"/>
    <w:rsid w:val="00913C40"/>
    <w:rsid w:val="00913C7B"/>
    <w:rsid w:val="00914621"/>
    <w:rsid w:val="00915CDC"/>
    <w:rsid w:val="00917496"/>
    <w:rsid w:val="00921170"/>
    <w:rsid w:val="00921611"/>
    <w:rsid w:val="009243DD"/>
    <w:rsid w:val="00924880"/>
    <w:rsid w:val="009275E4"/>
    <w:rsid w:val="00927750"/>
    <w:rsid w:val="009311EF"/>
    <w:rsid w:val="009329ED"/>
    <w:rsid w:val="00932EA5"/>
    <w:rsid w:val="009339D1"/>
    <w:rsid w:val="00933D27"/>
    <w:rsid w:val="0093468A"/>
    <w:rsid w:val="00937CFF"/>
    <w:rsid w:val="00940075"/>
    <w:rsid w:val="009403F4"/>
    <w:rsid w:val="009452A0"/>
    <w:rsid w:val="00945736"/>
    <w:rsid w:val="0094577F"/>
    <w:rsid w:val="0094771C"/>
    <w:rsid w:val="0095023A"/>
    <w:rsid w:val="009513AD"/>
    <w:rsid w:val="009548DA"/>
    <w:rsid w:val="0095650D"/>
    <w:rsid w:val="009567D2"/>
    <w:rsid w:val="00961570"/>
    <w:rsid w:val="00964B69"/>
    <w:rsid w:val="00964D85"/>
    <w:rsid w:val="00964FB2"/>
    <w:rsid w:val="00966785"/>
    <w:rsid w:val="009668DE"/>
    <w:rsid w:val="00966E25"/>
    <w:rsid w:val="00971933"/>
    <w:rsid w:val="009723DA"/>
    <w:rsid w:val="00973B18"/>
    <w:rsid w:val="009758FE"/>
    <w:rsid w:val="00976CF3"/>
    <w:rsid w:val="00977605"/>
    <w:rsid w:val="00980FAB"/>
    <w:rsid w:val="00981C5D"/>
    <w:rsid w:val="00982E75"/>
    <w:rsid w:val="00984343"/>
    <w:rsid w:val="00984A16"/>
    <w:rsid w:val="00984CC0"/>
    <w:rsid w:val="00987FFB"/>
    <w:rsid w:val="0099081C"/>
    <w:rsid w:val="0099133C"/>
    <w:rsid w:val="00992712"/>
    <w:rsid w:val="009935E4"/>
    <w:rsid w:val="00993D21"/>
    <w:rsid w:val="009A0153"/>
    <w:rsid w:val="009A1294"/>
    <w:rsid w:val="009A1F39"/>
    <w:rsid w:val="009A2E2A"/>
    <w:rsid w:val="009A30AF"/>
    <w:rsid w:val="009A5465"/>
    <w:rsid w:val="009A6BDC"/>
    <w:rsid w:val="009A72B5"/>
    <w:rsid w:val="009B1229"/>
    <w:rsid w:val="009B2825"/>
    <w:rsid w:val="009B2C33"/>
    <w:rsid w:val="009B5856"/>
    <w:rsid w:val="009B58E2"/>
    <w:rsid w:val="009C0CEB"/>
    <w:rsid w:val="009C175A"/>
    <w:rsid w:val="009C1983"/>
    <w:rsid w:val="009C2386"/>
    <w:rsid w:val="009C3ACC"/>
    <w:rsid w:val="009C65EE"/>
    <w:rsid w:val="009C7AD3"/>
    <w:rsid w:val="009D0188"/>
    <w:rsid w:val="009D40E9"/>
    <w:rsid w:val="009D52D9"/>
    <w:rsid w:val="009D5678"/>
    <w:rsid w:val="009D62A3"/>
    <w:rsid w:val="009D676C"/>
    <w:rsid w:val="009E475A"/>
    <w:rsid w:val="009E5695"/>
    <w:rsid w:val="009E617B"/>
    <w:rsid w:val="009E6EB9"/>
    <w:rsid w:val="009E75CA"/>
    <w:rsid w:val="009F13CB"/>
    <w:rsid w:val="009F35E8"/>
    <w:rsid w:val="009F3A8A"/>
    <w:rsid w:val="009F42AB"/>
    <w:rsid w:val="009F4DB4"/>
    <w:rsid w:val="00A029DF"/>
    <w:rsid w:val="00A04A85"/>
    <w:rsid w:val="00A06308"/>
    <w:rsid w:val="00A06CAD"/>
    <w:rsid w:val="00A06DD3"/>
    <w:rsid w:val="00A12533"/>
    <w:rsid w:val="00A13AE5"/>
    <w:rsid w:val="00A1483B"/>
    <w:rsid w:val="00A150B7"/>
    <w:rsid w:val="00A156A1"/>
    <w:rsid w:val="00A20452"/>
    <w:rsid w:val="00A2111F"/>
    <w:rsid w:val="00A2143B"/>
    <w:rsid w:val="00A25537"/>
    <w:rsid w:val="00A25BD0"/>
    <w:rsid w:val="00A26142"/>
    <w:rsid w:val="00A2712D"/>
    <w:rsid w:val="00A30027"/>
    <w:rsid w:val="00A319A2"/>
    <w:rsid w:val="00A3666E"/>
    <w:rsid w:val="00A3782A"/>
    <w:rsid w:val="00A40176"/>
    <w:rsid w:val="00A40AE7"/>
    <w:rsid w:val="00A421D9"/>
    <w:rsid w:val="00A4292A"/>
    <w:rsid w:val="00A50FFD"/>
    <w:rsid w:val="00A5165D"/>
    <w:rsid w:val="00A517BB"/>
    <w:rsid w:val="00A52733"/>
    <w:rsid w:val="00A53E47"/>
    <w:rsid w:val="00A556CD"/>
    <w:rsid w:val="00A57755"/>
    <w:rsid w:val="00A60D01"/>
    <w:rsid w:val="00A60DC8"/>
    <w:rsid w:val="00A613DB"/>
    <w:rsid w:val="00A6179B"/>
    <w:rsid w:val="00A62060"/>
    <w:rsid w:val="00A6443B"/>
    <w:rsid w:val="00A64446"/>
    <w:rsid w:val="00A65380"/>
    <w:rsid w:val="00A65EA9"/>
    <w:rsid w:val="00A66A54"/>
    <w:rsid w:val="00A70257"/>
    <w:rsid w:val="00A718C3"/>
    <w:rsid w:val="00A73464"/>
    <w:rsid w:val="00A751A4"/>
    <w:rsid w:val="00A76B65"/>
    <w:rsid w:val="00A77062"/>
    <w:rsid w:val="00A77FF6"/>
    <w:rsid w:val="00A83983"/>
    <w:rsid w:val="00A8425F"/>
    <w:rsid w:val="00A8442D"/>
    <w:rsid w:val="00A84604"/>
    <w:rsid w:val="00A9066E"/>
    <w:rsid w:val="00A92BBA"/>
    <w:rsid w:val="00A93DD1"/>
    <w:rsid w:val="00A9575C"/>
    <w:rsid w:val="00A964D0"/>
    <w:rsid w:val="00A96A52"/>
    <w:rsid w:val="00A97257"/>
    <w:rsid w:val="00A9736A"/>
    <w:rsid w:val="00A97B39"/>
    <w:rsid w:val="00A97F2E"/>
    <w:rsid w:val="00AA2D76"/>
    <w:rsid w:val="00AA51C4"/>
    <w:rsid w:val="00AA777A"/>
    <w:rsid w:val="00AB0888"/>
    <w:rsid w:val="00AC0B2B"/>
    <w:rsid w:val="00AC1719"/>
    <w:rsid w:val="00AC26DE"/>
    <w:rsid w:val="00AC29BF"/>
    <w:rsid w:val="00AC341C"/>
    <w:rsid w:val="00AC4AF0"/>
    <w:rsid w:val="00AC6642"/>
    <w:rsid w:val="00AC6BC0"/>
    <w:rsid w:val="00AD0B22"/>
    <w:rsid w:val="00AD130F"/>
    <w:rsid w:val="00AD30DC"/>
    <w:rsid w:val="00AD38C4"/>
    <w:rsid w:val="00AD39DD"/>
    <w:rsid w:val="00AD3F45"/>
    <w:rsid w:val="00AD5E81"/>
    <w:rsid w:val="00AD6262"/>
    <w:rsid w:val="00AE1465"/>
    <w:rsid w:val="00AE3F72"/>
    <w:rsid w:val="00AE4E66"/>
    <w:rsid w:val="00AE54F5"/>
    <w:rsid w:val="00AE5745"/>
    <w:rsid w:val="00AF0751"/>
    <w:rsid w:val="00AF1A0E"/>
    <w:rsid w:val="00AF2B00"/>
    <w:rsid w:val="00AF52C2"/>
    <w:rsid w:val="00AF56E6"/>
    <w:rsid w:val="00AF6275"/>
    <w:rsid w:val="00AF7CE6"/>
    <w:rsid w:val="00B0095C"/>
    <w:rsid w:val="00B01F78"/>
    <w:rsid w:val="00B020FE"/>
    <w:rsid w:val="00B02D5F"/>
    <w:rsid w:val="00B03A52"/>
    <w:rsid w:val="00B04CF4"/>
    <w:rsid w:val="00B06584"/>
    <w:rsid w:val="00B077E4"/>
    <w:rsid w:val="00B07E68"/>
    <w:rsid w:val="00B10AFD"/>
    <w:rsid w:val="00B12FD0"/>
    <w:rsid w:val="00B13D16"/>
    <w:rsid w:val="00B15257"/>
    <w:rsid w:val="00B16F4A"/>
    <w:rsid w:val="00B17995"/>
    <w:rsid w:val="00B20B0A"/>
    <w:rsid w:val="00B23458"/>
    <w:rsid w:val="00B24131"/>
    <w:rsid w:val="00B2582A"/>
    <w:rsid w:val="00B33FEF"/>
    <w:rsid w:val="00B354D3"/>
    <w:rsid w:val="00B35CA1"/>
    <w:rsid w:val="00B36A22"/>
    <w:rsid w:val="00B41B59"/>
    <w:rsid w:val="00B41E74"/>
    <w:rsid w:val="00B42062"/>
    <w:rsid w:val="00B42427"/>
    <w:rsid w:val="00B44390"/>
    <w:rsid w:val="00B44A1C"/>
    <w:rsid w:val="00B44C10"/>
    <w:rsid w:val="00B4688B"/>
    <w:rsid w:val="00B5198D"/>
    <w:rsid w:val="00B51C3D"/>
    <w:rsid w:val="00B521B4"/>
    <w:rsid w:val="00B527AF"/>
    <w:rsid w:val="00B54B6C"/>
    <w:rsid w:val="00B55286"/>
    <w:rsid w:val="00B553F4"/>
    <w:rsid w:val="00B55735"/>
    <w:rsid w:val="00B55BBA"/>
    <w:rsid w:val="00B55CB7"/>
    <w:rsid w:val="00B55FCB"/>
    <w:rsid w:val="00B57923"/>
    <w:rsid w:val="00B603DB"/>
    <w:rsid w:val="00B608AC"/>
    <w:rsid w:val="00B621AC"/>
    <w:rsid w:val="00B633FC"/>
    <w:rsid w:val="00B63441"/>
    <w:rsid w:val="00B64604"/>
    <w:rsid w:val="00B67D17"/>
    <w:rsid w:val="00B743F7"/>
    <w:rsid w:val="00B74DA9"/>
    <w:rsid w:val="00B80EA1"/>
    <w:rsid w:val="00B83F3C"/>
    <w:rsid w:val="00B877DA"/>
    <w:rsid w:val="00B9090A"/>
    <w:rsid w:val="00B94D15"/>
    <w:rsid w:val="00B954AC"/>
    <w:rsid w:val="00B9754F"/>
    <w:rsid w:val="00B97809"/>
    <w:rsid w:val="00BA1202"/>
    <w:rsid w:val="00BA1D14"/>
    <w:rsid w:val="00BA2EC1"/>
    <w:rsid w:val="00BA3B0C"/>
    <w:rsid w:val="00BA46C1"/>
    <w:rsid w:val="00BA6AF6"/>
    <w:rsid w:val="00BA6D8C"/>
    <w:rsid w:val="00BA7DDF"/>
    <w:rsid w:val="00BB0B4C"/>
    <w:rsid w:val="00BB4703"/>
    <w:rsid w:val="00BB681E"/>
    <w:rsid w:val="00BB6E9F"/>
    <w:rsid w:val="00BB77F6"/>
    <w:rsid w:val="00BB78EC"/>
    <w:rsid w:val="00BB79D2"/>
    <w:rsid w:val="00BC130D"/>
    <w:rsid w:val="00BC23D1"/>
    <w:rsid w:val="00BC4EBA"/>
    <w:rsid w:val="00BD227A"/>
    <w:rsid w:val="00BD3AEE"/>
    <w:rsid w:val="00BD565C"/>
    <w:rsid w:val="00BD5B76"/>
    <w:rsid w:val="00BD62D7"/>
    <w:rsid w:val="00BD7B8C"/>
    <w:rsid w:val="00BD7E90"/>
    <w:rsid w:val="00BE0D5D"/>
    <w:rsid w:val="00BE27B0"/>
    <w:rsid w:val="00BE2A13"/>
    <w:rsid w:val="00BE2C75"/>
    <w:rsid w:val="00BE3FDB"/>
    <w:rsid w:val="00BE4B93"/>
    <w:rsid w:val="00BE7CB2"/>
    <w:rsid w:val="00BF02BD"/>
    <w:rsid w:val="00BF09A9"/>
    <w:rsid w:val="00BF185E"/>
    <w:rsid w:val="00BF2BAD"/>
    <w:rsid w:val="00BF5D48"/>
    <w:rsid w:val="00BF7668"/>
    <w:rsid w:val="00C00E2D"/>
    <w:rsid w:val="00C01238"/>
    <w:rsid w:val="00C01706"/>
    <w:rsid w:val="00C017EB"/>
    <w:rsid w:val="00C02E35"/>
    <w:rsid w:val="00C0342F"/>
    <w:rsid w:val="00C056A1"/>
    <w:rsid w:val="00C06D86"/>
    <w:rsid w:val="00C07C7A"/>
    <w:rsid w:val="00C07F65"/>
    <w:rsid w:val="00C14056"/>
    <w:rsid w:val="00C14AAA"/>
    <w:rsid w:val="00C1526E"/>
    <w:rsid w:val="00C16833"/>
    <w:rsid w:val="00C17064"/>
    <w:rsid w:val="00C176A8"/>
    <w:rsid w:val="00C202BF"/>
    <w:rsid w:val="00C20EE0"/>
    <w:rsid w:val="00C21647"/>
    <w:rsid w:val="00C245D5"/>
    <w:rsid w:val="00C25488"/>
    <w:rsid w:val="00C27DE0"/>
    <w:rsid w:val="00C30B0B"/>
    <w:rsid w:val="00C333FD"/>
    <w:rsid w:val="00C33F40"/>
    <w:rsid w:val="00C340C8"/>
    <w:rsid w:val="00C359AE"/>
    <w:rsid w:val="00C35BE8"/>
    <w:rsid w:val="00C35E9F"/>
    <w:rsid w:val="00C36677"/>
    <w:rsid w:val="00C36A53"/>
    <w:rsid w:val="00C37A44"/>
    <w:rsid w:val="00C45056"/>
    <w:rsid w:val="00C4542A"/>
    <w:rsid w:val="00C45959"/>
    <w:rsid w:val="00C46CC8"/>
    <w:rsid w:val="00C46D14"/>
    <w:rsid w:val="00C47186"/>
    <w:rsid w:val="00C476E1"/>
    <w:rsid w:val="00C47E15"/>
    <w:rsid w:val="00C514B2"/>
    <w:rsid w:val="00C51CE9"/>
    <w:rsid w:val="00C52003"/>
    <w:rsid w:val="00C52FE0"/>
    <w:rsid w:val="00C565AB"/>
    <w:rsid w:val="00C60181"/>
    <w:rsid w:val="00C61163"/>
    <w:rsid w:val="00C614FA"/>
    <w:rsid w:val="00C63443"/>
    <w:rsid w:val="00C640D1"/>
    <w:rsid w:val="00C65172"/>
    <w:rsid w:val="00C6651D"/>
    <w:rsid w:val="00C6667E"/>
    <w:rsid w:val="00C66CB6"/>
    <w:rsid w:val="00C674D6"/>
    <w:rsid w:val="00C7361A"/>
    <w:rsid w:val="00C73B6D"/>
    <w:rsid w:val="00C74C7F"/>
    <w:rsid w:val="00C754F7"/>
    <w:rsid w:val="00C77334"/>
    <w:rsid w:val="00C801CD"/>
    <w:rsid w:val="00C81E53"/>
    <w:rsid w:val="00C84AFA"/>
    <w:rsid w:val="00C85CB6"/>
    <w:rsid w:val="00C87101"/>
    <w:rsid w:val="00C87B64"/>
    <w:rsid w:val="00C9036A"/>
    <w:rsid w:val="00C90385"/>
    <w:rsid w:val="00C92176"/>
    <w:rsid w:val="00C93DA5"/>
    <w:rsid w:val="00C94976"/>
    <w:rsid w:val="00C96EF4"/>
    <w:rsid w:val="00C97179"/>
    <w:rsid w:val="00CA0394"/>
    <w:rsid w:val="00CA19A0"/>
    <w:rsid w:val="00CA291A"/>
    <w:rsid w:val="00CA37C4"/>
    <w:rsid w:val="00CA66C2"/>
    <w:rsid w:val="00CA76C4"/>
    <w:rsid w:val="00CB1E81"/>
    <w:rsid w:val="00CB2C1E"/>
    <w:rsid w:val="00CB4CDB"/>
    <w:rsid w:val="00CB5DE1"/>
    <w:rsid w:val="00CC0085"/>
    <w:rsid w:val="00CC0189"/>
    <w:rsid w:val="00CC188D"/>
    <w:rsid w:val="00CC1BBD"/>
    <w:rsid w:val="00CC2D8F"/>
    <w:rsid w:val="00CC3655"/>
    <w:rsid w:val="00CC46BF"/>
    <w:rsid w:val="00CC49EF"/>
    <w:rsid w:val="00CC507C"/>
    <w:rsid w:val="00CC5438"/>
    <w:rsid w:val="00CC74C1"/>
    <w:rsid w:val="00CD0848"/>
    <w:rsid w:val="00CD1804"/>
    <w:rsid w:val="00CD1A03"/>
    <w:rsid w:val="00CD1A67"/>
    <w:rsid w:val="00CD2085"/>
    <w:rsid w:val="00CD286D"/>
    <w:rsid w:val="00CD3190"/>
    <w:rsid w:val="00CD3504"/>
    <w:rsid w:val="00CD3BB7"/>
    <w:rsid w:val="00CD4723"/>
    <w:rsid w:val="00CD5C42"/>
    <w:rsid w:val="00CD6769"/>
    <w:rsid w:val="00CE2429"/>
    <w:rsid w:val="00CE4DF6"/>
    <w:rsid w:val="00CE6221"/>
    <w:rsid w:val="00CE7367"/>
    <w:rsid w:val="00CF0A76"/>
    <w:rsid w:val="00CF110B"/>
    <w:rsid w:val="00CF25FF"/>
    <w:rsid w:val="00CF278D"/>
    <w:rsid w:val="00CF329F"/>
    <w:rsid w:val="00CF3E85"/>
    <w:rsid w:val="00CF5094"/>
    <w:rsid w:val="00CF65F6"/>
    <w:rsid w:val="00CF673D"/>
    <w:rsid w:val="00CF678B"/>
    <w:rsid w:val="00CF6AF7"/>
    <w:rsid w:val="00CF73CB"/>
    <w:rsid w:val="00D01354"/>
    <w:rsid w:val="00D05273"/>
    <w:rsid w:val="00D06056"/>
    <w:rsid w:val="00D06717"/>
    <w:rsid w:val="00D07676"/>
    <w:rsid w:val="00D07A27"/>
    <w:rsid w:val="00D167D9"/>
    <w:rsid w:val="00D17BDF"/>
    <w:rsid w:val="00D205B5"/>
    <w:rsid w:val="00D205F7"/>
    <w:rsid w:val="00D22BD5"/>
    <w:rsid w:val="00D22C27"/>
    <w:rsid w:val="00D23440"/>
    <w:rsid w:val="00D2475E"/>
    <w:rsid w:val="00D31AFA"/>
    <w:rsid w:val="00D32A8F"/>
    <w:rsid w:val="00D32E4B"/>
    <w:rsid w:val="00D33B27"/>
    <w:rsid w:val="00D368CC"/>
    <w:rsid w:val="00D374F3"/>
    <w:rsid w:val="00D41F70"/>
    <w:rsid w:val="00D45090"/>
    <w:rsid w:val="00D464FB"/>
    <w:rsid w:val="00D4686A"/>
    <w:rsid w:val="00D47FD5"/>
    <w:rsid w:val="00D5056D"/>
    <w:rsid w:val="00D51124"/>
    <w:rsid w:val="00D5217A"/>
    <w:rsid w:val="00D53BE2"/>
    <w:rsid w:val="00D5416D"/>
    <w:rsid w:val="00D5480A"/>
    <w:rsid w:val="00D67A13"/>
    <w:rsid w:val="00D71A97"/>
    <w:rsid w:val="00D71C3C"/>
    <w:rsid w:val="00D71CCF"/>
    <w:rsid w:val="00D71E57"/>
    <w:rsid w:val="00D73BA7"/>
    <w:rsid w:val="00D744E3"/>
    <w:rsid w:val="00D75008"/>
    <w:rsid w:val="00D7562C"/>
    <w:rsid w:val="00D7564A"/>
    <w:rsid w:val="00D765F0"/>
    <w:rsid w:val="00D77789"/>
    <w:rsid w:val="00D81198"/>
    <w:rsid w:val="00D8136B"/>
    <w:rsid w:val="00D85403"/>
    <w:rsid w:val="00D8745C"/>
    <w:rsid w:val="00D87D01"/>
    <w:rsid w:val="00D90A69"/>
    <w:rsid w:val="00D912BB"/>
    <w:rsid w:val="00D91707"/>
    <w:rsid w:val="00D9246A"/>
    <w:rsid w:val="00D9362F"/>
    <w:rsid w:val="00D93D67"/>
    <w:rsid w:val="00D953FE"/>
    <w:rsid w:val="00D96B16"/>
    <w:rsid w:val="00D978E3"/>
    <w:rsid w:val="00DA1098"/>
    <w:rsid w:val="00DA3236"/>
    <w:rsid w:val="00DA5B87"/>
    <w:rsid w:val="00DB0185"/>
    <w:rsid w:val="00DB13F5"/>
    <w:rsid w:val="00DB3B78"/>
    <w:rsid w:val="00DB3DF0"/>
    <w:rsid w:val="00DB5D1A"/>
    <w:rsid w:val="00DC0530"/>
    <w:rsid w:val="00DC1FC3"/>
    <w:rsid w:val="00DC2F4A"/>
    <w:rsid w:val="00DC57CC"/>
    <w:rsid w:val="00DC5D72"/>
    <w:rsid w:val="00DC6D2E"/>
    <w:rsid w:val="00DC77B6"/>
    <w:rsid w:val="00DD0562"/>
    <w:rsid w:val="00DD0EDF"/>
    <w:rsid w:val="00DD1BA0"/>
    <w:rsid w:val="00DD2396"/>
    <w:rsid w:val="00DD277B"/>
    <w:rsid w:val="00DD2BC5"/>
    <w:rsid w:val="00DD3247"/>
    <w:rsid w:val="00DD35E5"/>
    <w:rsid w:val="00DD3EB4"/>
    <w:rsid w:val="00DD6D0B"/>
    <w:rsid w:val="00DE0761"/>
    <w:rsid w:val="00DE15B4"/>
    <w:rsid w:val="00DE1626"/>
    <w:rsid w:val="00DE40DE"/>
    <w:rsid w:val="00DE5380"/>
    <w:rsid w:val="00DE594A"/>
    <w:rsid w:val="00DE7C7F"/>
    <w:rsid w:val="00DF027D"/>
    <w:rsid w:val="00DF035E"/>
    <w:rsid w:val="00DF2723"/>
    <w:rsid w:val="00DF493D"/>
    <w:rsid w:val="00DF4D8A"/>
    <w:rsid w:val="00DF53CF"/>
    <w:rsid w:val="00DF640F"/>
    <w:rsid w:val="00DF6BC9"/>
    <w:rsid w:val="00DF79FB"/>
    <w:rsid w:val="00E004E0"/>
    <w:rsid w:val="00E02F9C"/>
    <w:rsid w:val="00E0422D"/>
    <w:rsid w:val="00E05C78"/>
    <w:rsid w:val="00E06D1B"/>
    <w:rsid w:val="00E10C37"/>
    <w:rsid w:val="00E13698"/>
    <w:rsid w:val="00E154AA"/>
    <w:rsid w:val="00E1685D"/>
    <w:rsid w:val="00E17B36"/>
    <w:rsid w:val="00E20903"/>
    <w:rsid w:val="00E21A3D"/>
    <w:rsid w:val="00E225D6"/>
    <w:rsid w:val="00E2335D"/>
    <w:rsid w:val="00E24CAD"/>
    <w:rsid w:val="00E25243"/>
    <w:rsid w:val="00E305D9"/>
    <w:rsid w:val="00E3089A"/>
    <w:rsid w:val="00E31B5E"/>
    <w:rsid w:val="00E333CD"/>
    <w:rsid w:val="00E340FE"/>
    <w:rsid w:val="00E34464"/>
    <w:rsid w:val="00E35F72"/>
    <w:rsid w:val="00E37C0E"/>
    <w:rsid w:val="00E40F85"/>
    <w:rsid w:val="00E42247"/>
    <w:rsid w:val="00E43E65"/>
    <w:rsid w:val="00E440F3"/>
    <w:rsid w:val="00E44B44"/>
    <w:rsid w:val="00E455B3"/>
    <w:rsid w:val="00E455FB"/>
    <w:rsid w:val="00E4609B"/>
    <w:rsid w:val="00E47351"/>
    <w:rsid w:val="00E47C45"/>
    <w:rsid w:val="00E513A6"/>
    <w:rsid w:val="00E52CF9"/>
    <w:rsid w:val="00E54A41"/>
    <w:rsid w:val="00E54DB7"/>
    <w:rsid w:val="00E560DC"/>
    <w:rsid w:val="00E56AF3"/>
    <w:rsid w:val="00E56E45"/>
    <w:rsid w:val="00E578F5"/>
    <w:rsid w:val="00E61811"/>
    <w:rsid w:val="00E6291B"/>
    <w:rsid w:val="00E62CAB"/>
    <w:rsid w:val="00E640C5"/>
    <w:rsid w:val="00E64C13"/>
    <w:rsid w:val="00E64FBD"/>
    <w:rsid w:val="00E7000D"/>
    <w:rsid w:val="00E703C3"/>
    <w:rsid w:val="00E708A9"/>
    <w:rsid w:val="00E70F82"/>
    <w:rsid w:val="00E7149C"/>
    <w:rsid w:val="00E71C12"/>
    <w:rsid w:val="00E72A61"/>
    <w:rsid w:val="00E73172"/>
    <w:rsid w:val="00E74D93"/>
    <w:rsid w:val="00E77B98"/>
    <w:rsid w:val="00E77BCC"/>
    <w:rsid w:val="00E77DCC"/>
    <w:rsid w:val="00E80732"/>
    <w:rsid w:val="00E828C8"/>
    <w:rsid w:val="00E82E8E"/>
    <w:rsid w:val="00E8355B"/>
    <w:rsid w:val="00E87B84"/>
    <w:rsid w:val="00E91BA4"/>
    <w:rsid w:val="00E92451"/>
    <w:rsid w:val="00E9399A"/>
    <w:rsid w:val="00E95230"/>
    <w:rsid w:val="00E953B7"/>
    <w:rsid w:val="00E9580D"/>
    <w:rsid w:val="00E97E88"/>
    <w:rsid w:val="00EA1660"/>
    <w:rsid w:val="00EA36B1"/>
    <w:rsid w:val="00EA434E"/>
    <w:rsid w:val="00EA5047"/>
    <w:rsid w:val="00EA59D1"/>
    <w:rsid w:val="00EA5C92"/>
    <w:rsid w:val="00EA7B0A"/>
    <w:rsid w:val="00EB17B0"/>
    <w:rsid w:val="00EB285C"/>
    <w:rsid w:val="00EB5ADB"/>
    <w:rsid w:val="00EB7E85"/>
    <w:rsid w:val="00EC145D"/>
    <w:rsid w:val="00EC1A43"/>
    <w:rsid w:val="00EC260A"/>
    <w:rsid w:val="00EC2BA6"/>
    <w:rsid w:val="00EC46FC"/>
    <w:rsid w:val="00EC6B5E"/>
    <w:rsid w:val="00EC7123"/>
    <w:rsid w:val="00EC75D9"/>
    <w:rsid w:val="00ED1745"/>
    <w:rsid w:val="00ED2AD1"/>
    <w:rsid w:val="00ED350E"/>
    <w:rsid w:val="00ED3F08"/>
    <w:rsid w:val="00ED47CD"/>
    <w:rsid w:val="00ED51DF"/>
    <w:rsid w:val="00ED6098"/>
    <w:rsid w:val="00ED726A"/>
    <w:rsid w:val="00EE04F0"/>
    <w:rsid w:val="00EE0D74"/>
    <w:rsid w:val="00EE0FE0"/>
    <w:rsid w:val="00EE16DB"/>
    <w:rsid w:val="00EE3A68"/>
    <w:rsid w:val="00EE3ACE"/>
    <w:rsid w:val="00EE3E6A"/>
    <w:rsid w:val="00EE5A98"/>
    <w:rsid w:val="00EE6482"/>
    <w:rsid w:val="00EE6EEF"/>
    <w:rsid w:val="00EE76E6"/>
    <w:rsid w:val="00EF2B03"/>
    <w:rsid w:val="00EF2C22"/>
    <w:rsid w:val="00EF313B"/>
    <w:rsid w:val="00EF3428"/>
    <w:rsid w:val="00EF3FC6"/>
    <w:rsid w:val="00EF4803"/>
    <w:rsid w:val="00EF52D4"/>
    <w:rsid w:val="00EF7C8B"/>
    <w:rsid w:val="00F02E1B"/>
    <w:rsid w:val="00F04AEC"/>
    <w:rsid w:val="00F07382"/>
    <w:rsid w:val="00F108BB"/>
    <w:rsid w:val="00F12816"/>
    <w:rsid w:val="00F14584"/>
    <w:rsid w:val="00F161D9"/>
    <w:rsid w:val="00F16358"/>
    <w:rsid w:val="00F203AC"/>
    <w:rsid w:val="00F20B2F"/>
    <w:rsid w:val="00F21D5A"/>
    <w:rsid w:val="00F222B4"/>
    <w:rsid w:val="00F242AE"/>
    <w:rsid w:val="00F25C64"/>
    <w:rsid w:val="00F26C18"/>
    <w:rsid w:val="00F312BB"/>
    <w:rsid w:val="00F33DAE"/>
    <w:rsid w:val="00F34BDD"/>
    <w:rsid w:val="00F35838"/>
    <w:rsid w:val="00F36567"/>
    <w:rsid w:val="00F36A0B"/>
    <w:rsid w:val="00F37E0A"/>
    <w:rsid w:val="00F4006B"/>
    <w:rsid w:val="00F4199C"/>
    <w:rsid w:val="00F42143"/>
    <w:rsid w:val="00F42B52"/>
    <w:rsid w:val="00F43D6E"/>
    <w:rsid w:val="00F443AF"/>
    <w:rsid w:val="00F46075"/>
    <w:rsid w:val="00F463BA"/>
    <w:rsid w:val="00F47977"/>
    <w:rsid w:val="00F47C88"/>
    <w:rsid w:val="00F47F89"/>
    <w:rsid w:val="00F53E40"/>
    <w:rsid w:val="00F54D4C"/>
    <w:rsid w:val="00F54EFC"/>
    <w:rsid w:val="00F565FC"/>
    <w:rsid w:val="00F608B2"/>
    <w:rsid w:val="00F613BD"/>
    <w:rsid w:val="00F61EA5"/>
    <w:rsid w:val="00F65F46"/>
    <w:rsid w:val="00F668D1"/>
    <w:rsid w:val="00F70F1D"/>
    <w:rsid w:val="00F715D2"/>
    <w:rsid w:val="00F71A9D"/>
    <w:rsid w:val="00F72937"/>
    <w:rsid w:val="00F72E75"/>
    <w:rsid w:val="00F75C9C"/>
    <w:rsid w:val="00F76876"/>
    <w:rsid w:val="00F777BE"/>
    <w:rsid w:val="00F77DB9"/>
    <w:rsid w:val="00F80490"/>
    <w:rsid w:val="00F807E4"/>
    <w:rsid w:val="00F80D3F"/>
    <w:rsid w:val="00F82BE2"/>
    <w:rsid w:val="00F8344E"/>
    <w:rsid w:val="00F86E14"/>
    <w:rsid w:val="00F90545"/>
    <w:rsid w:val="00F91830"/>
    <w:rsid w:val="00F924D8"/>
    <w:rsid w:val="00F925FE"/>
    <w:rsid w:val="00F92FA0"/>
    <w:rsid w:val="00F93DC0"/>
    <w:rsid w:val="00F95CB6"/>
    <w:rsid w:val="00FA0B0E"/>
    <w:rsid w:val="00FA2537"/>
    <w:rsid w:val="00FA4D2C"/>
    <w:rsid w:val="00FA50E1"/>
    <w:rsid w:val="00FA5A05"/>
    <w:rsid w:val="00FA788E"/>
    <w:rsid w:val="00FA79B6"/>
    <w:rsid w:val="00FA7CF8"/>
    <w:rsid w:val="00FB1D68"/>
    <w:rsid w:val="00FB2B4C"/>
    <w:rsid w:val="00FB2F89"/>
    <w:rsid w:val="00FB5433"/>
    <w:rsid w:val="00FB59AA"/>
    <w:rsid w:val="00FB68C3"/>
    <w:rsid w:val="00FC3BE7"/>
    <w:rsid w:val="00FC59B2"/>
    <w:rsid w:val="00FC6CB5"/>
    <w:rsid w:val="00FD1780"/>
    <w:rsid w:val="00FD2A1B"/>
    <w:rsid w:val="00FD3EC0"/>
    <w:rsid w:val="00FD4FD4"/>
    <w:rsid w:val="00FD5528"/>
    <w:rsid w:val="00FD5897"/>
    <w:rsid w:val="00FD5EE6"/>
    <w:rsid w:val="00FD756C"/>
    <w:rsid w:val="00FE193B"/>
    <w:rsid w:val="00FE1F80"/>
    <w:rsid w:val="00FE234C"/>
    <w:rsid w:val="00FE3355"/>
    <w:rsid w:val="00FE51F4"/>
    <w:rsid w:val="00FE5E3D"/>
    <w:rsid w:val="00FE6E6F"/>
    <w:rsid w:val="00FE7F09"/>
    <w:rsid w:val="00FF095D"/>
    <w:rsid w:val="00FF1868"/>
    <w:rsid w:val="00FF1FFB"/>
    <w:rsid w:val="00FF2157"/>
    <w:rsid w:val="00FF2674"/>
    <w:rsid w:val="00FF2AD8"/>
    <w:rsid w:val="00FF4616"/>
    <w:rsid w:val="00FF5127"/>
    <w:rsid w:val="00FF6820"/>
    <w:rsid w:val="00FF7D92"/>
    <w:rsid w:val="00FF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73CB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C514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5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5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6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3F90B-BEA8-4069-A116-8E40EAD4E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3T02:02:00Z</dcterms:created>
  <dcterms:modified xsi:type="dcterms:W3CDTF">2021-01-13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1-13T02:02:2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cee7446-e1bd-4e7c-9115-874a8117467e</vt:lpwstr>
  </property>
  <property fmtid="{D5CDD505-2E9C-101B-9397-08002B2CF9AE}" pid="8" name="MSIP_Label_7b94a7b8-f06c-4dfe-bdcc-9b548fd58c31_ContentBits">
    <vt:lpwstr>0</vt:lpwstr>
  </property>
</Properties>
</file>